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33335" w14:textId="7738BB12" w:rsidR="00217F38" w:rsidRPr="00217F38" w:rsidRDefault="00217F38" w:rsidP="00217F38">
      <w:pPr>
        <w:pStyle w:val="SupplementaryMaterial"/>
        <w:rPr>
          <w:rFonts w:hint="eastAsia"/>
          <w:b w:val="0"/>
        </w:rPr>
      </w:pPr>
      <w:bookmarkStart w:id="0" w:name="_Hlk130155425"/>
      <w:r w:rsidRPr="001549D3">
        <w:t>Supplementary Material</w:t>
      </w:r>
    </w:p>
    <w:p w14:paraId="7F0A8AEB" w14:textId="5D792667" w:rsidR="00D255D0" w:rsidRPr="00274385" w:rsidRDefault="00D255D0" w:rsidP="00EA0D39">
      <w:pPr>
        <w:ind w:firstLineChars="300" w:firstLine="843"/>
        <w:jc w:val="center"/>
        <w:rPr>
          <w:rFonts w:ascii="Times New Roman" w:hAnsi="Times New Roman"/>
          <w:b/>
          <w:bCs/>
          <w:sz w:val="28"/>
          <w:szCs w:val="28"/>
        </w:rPr>
      </w:pPr>
      <w:r w:rsidRPr="00274385">
        <w:rPr>
          <w:rFonts w:ascii="Times New Roman" w:hAnsi="Times New Roman"/>
          <w:b/>
          <w:bCs/>
          <w:sz w:val="28"/>
          <w:szCs w:val="28"/>
        </w:rPr>
        <w:t>Pediatric paragonimiasis: a retrospective analysis of cases</w:t>
      </w:r>
      <w:r w:rsidR="00C22943"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C22943" w:rsidRPr="00826C2F">
        <w:rPr>
          <w:rFonts w:ascii="Times New Roman" w:hAnsi="Times New Roman"/>
          <w:b/>
          <w:bCs/>
          <w:color w:val="C00000"/>
          <w:sz w:val="28"/>
          <w:szCs w:val="28"/>
        </w:rPr>
        <w:t>from a county in south-west China</w:t>
      </w:r>
    </w:p>
    <w:bookmarkEnd w:id="0"/>
    <w:p w14:paraId="57E1ABF6" w14:textId="03B208CF" w:rsidR="00274385" w:rsidRPr="00333161" w:rsidRDefault="00D255D0" w:rsidP="00333161">
      <w:pPr>
        <w:jc w:val="center"/>
        <w:rPr>
          <w:rFonts w:ascii="Times New Roman" w:hAnsi="Times New Roman"/>
          <w:b/>
          <w:bCs/>
          <w:sz w:val="28"/>
          <w:szCs w:val="28"/>
        </w:rPr>
      </w:pPr>
      <w:r w:rsidRPr="00274385">
        <w:rPr>
          <w:rFonts w:ascii="Times New Roman" w:hAnsi="Times New Roman"/>
          <w:b/>
          <w:bCs/>
          <w:sz w:val="28"/>
          <w:szCs w:val="28"/>
        </w:rPr>
        <w:t>Running title: Retrospective analysis of pediatric paragonimiasis</w:t>
      </w:r>
      <w:r w:rsidR="007F06BC">
        <w:rPr>
          <w:rFonts w:ascii="Times New Roman" w:hAnsi="Times New Roman"/>
          <w:sz w:val="24"/>
          <w:szCs w:val="24"/>
        </w:rPr>
        <w:t xml:space="preserve"> </w:t>
      </w:r>
    </w:p>
    <w:p w14:paraId="2C1EC5D9" w14:textId="7B9D38ED" w:rsidR="00D255D0" w:rsidRPr="008804F6" w:rsidRDefault="00D255D0" w:rsidP="00EA0D39">
      <w:pPr>
        <w:rPr>
          <w:rFonts w:ascii="Times New Roman" w:hAnsi="Times New Roman"/>
          <w:sz w:val="24"/>
          <w:szCs w:val="24"/>
        </w:rPr>
      </w:pPr>
      <w:r w:rsidRPr="008804F6">
        <w:rPr>
          <w:rFonts w:ascii="Times New Roman" w:hAnsi="Times New Roman"/>
          <w:sz w:val="24"/>
          <w:szCs w:val="24"/>
        </w:rPr>
        <w:t>Yong</w:t>
      </w:r>
      <w:r>
        <w:rPr>
          <w:rFonts w:ascii="Times New Roman" w:hAnsi="Times New Roman" w:hint="eastAsia"/>
          <w:sz w:val="24"/>
          <w:szCs w:val="24"/>
        </w:rPr>
        <w:t>-</w:t>
      </w:r>
      <w:proofErr w:type="spellStart"/>
      <w:r w:rsidRPr="008804F6">
        <w:rPr>
          <w:rFonts w:ascii="Times New Roman" w:hAnsi="Times New Roman"/>
          <w:sz w:val="24"/>
          <w:szCs w:val="24"/>
        </w:rPr>
        <w:t>xin</w:t>
      </w:r>
      <w:proofErr w:type="spellEnd"/>
      <w:r w:rsidRPr="008804F6">
        <w:rPr>
          <w:rFonts w:ascii="Times New Roman" w:hAnsi="Times New Roman"/>
          <w:sz w:val="24"/>
          <w:szCs w:val="24"/>
        </w:rPr>
        <w:t xml:space="preserve"> Jiang, Gong-</w:t>
      </w:r>
      <w:proofErr w:type="spellStart"/>
      <w:r w:rsidRPr="008804F6">
        <w:rPr>
          <w:rFonts w:ascii="Times New Roman" w:hAnsi="Times New Roman"/>
          <w:sz w:val="24"/>
          <w:szCs w:val="24"/>
        </w:rPr>
        <w:t>qiang</w:t>
      </w:r>
      <w:proofErr w:type="spellEnd"/>
      <w:r w:rsidRPr="008804F6">
        <w:rPr>
          <w:rFonts w:ascii="Times New Roman" w:hAnsi="Times New Roman"/>
          <w:sz w:val="24"/>
          <w:szCs w:val="24"/>
        </w:rPr>
        <w:t xml:space="preserve"> Li</w:t>
      </w:r>
      <w:r w:rsidRPr="008804F6">
        <w:rPr>
          <w:rFonts w:ascii="Times New Roman" w:hAnsi="Times New Roman" w:hint="eastAsia"/>
          <w:sz w:val="24"/>
          <w:szCs w:val="24"/>
        </w:rPr>
        <w:t>，</w:t>
      </w:r>
      <w:r w:rsidRPr="008804F6">
        <w:rPr>
          <w:rFonts w:ascii="Times New Roman" w:hAnsi="Times New Roman"/>
          <w:sz w:val="24"/>
          <w:szCs w:val="24"/>
        </w:rPr>
        <w:t>Cheng</w:t>
      </w:r>
      <w:r>
        <w:rPr>
          <w:rFonts w:ascii="Times New Roman" w:hAnsi="Times New Roman" w:hint="eastAsia"/>
          <w:sz w:val="24"/>
          <w:szCs w:val="24"/>
        </w:rPr>
        <w:t>-</w:t>
      </w:r>
      <w:proofErr w:type="spellStart"/>
      <w:r w:rsidRPr="008804F6">
        <w:rPr>
          <w:rFonts w:ascii="Times New Roman" w:hAnsi="Times New Roman"/>
          <w:sz w:val="24"/>
          <w:szCs w:val="24"/>
        </w:rPr>
        <w:t>jing</w:t>
      </w:r>
      <w:proofErr w:type="spellEnd"/>
      <w:r w:rsidRPr="008804F6">
        <w:rPr>
          <w:rFonts w:ascii="Times New Roman" w:hAnsi="Times New Roman" w:hint="eastAsia"/>
          <w:sz w:val="24"/>
          <w:szCs w:val="24"/>
        </w:rPr>
        <w:t xml:space="preserve"> </w:t>
      </w:r>
      <w:r w:rsidRPr="008804F6">
        <w:rPr>
          <w:rFonts w:ascii="Times New Roman" w:hAnsi="Times New Roman"/>
          <w:sz w:val="24"/>
          <w:szCs w:val="24"/>
        </w:rPr>
        <w:t>Pan, Zhong</w:t>
      </w:r>
      <w:r>
        <w:rPr>
          <w:rFonts w:ascii="Times New Roman" w:hAnsi="Times New Roman" w:hint="eastAsia"/>
          <w:sz w:val="24"/>
          <w:szCs w:val="24"/>
        </w:rPr>
        <w:t>-</w:t>
      </w:r>
      <w:proofErr w:type="spellStart"/>
      <w:r w:rsidRPr="008804F6">
        <w:rPr>
          <w:rFonts w:ascii="Times New Roman" w:hAnsi="Times New Roman"/>
          <w:sz w:val="24"/>
          <w:szCs w:val="24"/>
        </w:rPr>
        <w:t>qiu</w:t>
      </w:r>
      <w:proofErr w:type="spellEnd"/>
      <w:r w:rsidRPr="008804F6">
        <w:rPr>
          <w:rFonts w:ascii="Times New Roman" w:hAnsi="Times New Roman"/>
          <w:sz w:val="24"/>
          <w:szCs w:val="24"/>
        </w:rPr>
        <w:t xml:space="preserve"> He, Chao Wang, Qi</w:t>
      </w:r>
      <w:r>
        <w:rPr>
          <w:rFonts w:ascii="Times New Roman" w:hAnsi="Times New Roman" w:hint="eastAsia"/>
          <w:sz w:val="24"/>
          <w:szCs w:val="24"/>
        </w:rPr>
        <w:t>-</w:t>
      </w:r>
      <w:proofErr w:type="spellStart"/>
      <w:r w:rsidRPr="008804F6">
        <w:rPr>
          <w:rFonts w:ascii="Times New Roman" w:hAnsi="Times New Roman"/>
          <w:sz w:val="24"/>
          <w:szCs w:val="24"/>
        </w:rPr>
        <w:t>ru</w:t>
      </w:r>
      <w:proofErr w:type="spellEnd"/>
      <w:r w:rsidRPr="008804F6">
        <w:rPr>
          <w:rFonts w:ascii="Times New Roman" w:hAnsi="Times New Roman"/>
          <w:sz w:val="24"/>
          <w:szCs w:val="24"/>
        </w:rPr>
        <w:t xml:space="preserve"> Mu</w:t>
      </w:r>
      <w:r w:rsidRPr="008804F6">
        <w:rPr>
          <w:rFonts w:ascii="Times New Roman" w:hAnsi="Times New Roman"/>
          <w:sz w:val="24"/>
          <w:szCs w:val="24"/>
          <w:vertAlign w:val="superscript"/>
        </w:rPr>
        <w:t>1</w:t>
      </w:r>
      <w:r w:rsidRPr="008804F6">
        <w:rPr>
          <w:rFonts w:ascii="Times New Roman" w:hAnsi="Times New Roman"/>
          <w:sz w:val="24"/>
          <w:szCs w:val="24"/>
        </w:rPr>
        <w:t>, Lu</w:t>
      </w:r>
      <w:r>
        <w:rPr>
          <w:rFonts w:ascii="Times New Roman" w:hAnsi="Times New Roman" w:hint="eastAsia"/>
          <w:sz w:val="24"/>
          <w:szCs w:val="24"/>
        </w:rPr>
        <w:t>-</w:t>
      </w:r>
      <w:proofErr w:type="spellStart"/>
      <w:r w:rsidRPr="008804F6">
        <w:rPr>
          <w:rFonts w:ascii="Times New Roman" w:hAnsi="Times New Roman"/>
          <w:sz w:val="24"/>
          <w:szCs w:val="24"/>
        </w:rPr>
        <w:t>lu</w:t>
      </w:r>
      <w:proofErr w:type="spellEnd"/>
      <w:r w:rsidRPr="008804F6">
        <w:rPr>
          <w:rFonts w:ascii="Times New Roman" w:hAnsi="Times New Roman"/>
          <w:sz w:val="24"/>
          <w:szCs w:val="24"/>
        </w:rPr>
        <w:t xml:space="preserve"> Cao</w:t>
      </w:r>
      <w:r w:rsidR="00274385" w:rsidRPr="00274385">
        <w:rPr>
          <w:rFonts w:ascii="Times New Roman" w:hAnsi="Times New Roman"/>
          <w:sz w:val="24"/>
          <w:szCs w:val="28"/>
          <w:vertAlign w:val="superscript"/>
        </w:rPr>
        <w:t>*</w:t>
      </w:r>
    </w:p>
    <w:p w14:paraId="702DDEFE" w14:textId="4EC08B1E" w:rsidR="00D255D0" w:rsidRPr="008804F6" w:rsidRDefault="00D255D0" w:rsidP="00EA0D39">
      <w:pPr>
        <w:rPr>
          <w:rFonts w:ascii="Times New Roman" w:hAnsi="Times New Roman"/>
          <w:sz w:val="24"/>
          <w:szCs w:val="24"/>
        </w:rPr>
      </w:pPr>
      <w:r w:rsidRPr="008804F6">
        <w:rPr>
          <w:rFonts w:ascii="Times New Roman" w:hAnsi="Times New Roman" w:hint="eastAsia"/>
          <w:sz w:val="24"/>
          <w:szCs w:val="24"/>
        </w:rPr>
        <w:t xml:space="preserve"> </w:t>
      </w:r>
      <w:r w:rsidRPr="008804F6">
        <w:rPr>
          <w:rFonts w:ascii="Times New Roman" w:hAnsi="Times New Roman"/>
          <w:sz w:val="24"/>
          <w:szCs w:val="24"/>
        </w:rPr>
        <w:t xml:space="preserve">  </w:t>
      </w:r>
    </w:p>
    <w:p w14:paraId="3AB8DA2E" w14:textId="2A4ACC79" w:rsidR="00D255D0" w:rsidRPr="008804F6" w:rsidRDefault="00274385" w:rsidP="00EA0D39">
      <w:pPr>
        <w:rPr>
          <w:rFonts w:ascii="Times New Roman" w:hAnsi="Times New Roman"/>
          <w:sz w:val="24"/>
          <w:szCs w:val="24"/>
        </w:rPr>
      </w:pPr>
      <w:r w:rsidRPr="00274385">
        <w:rPr>
          <w:rFonts w:ascii="Times New Roman" w:hAnsi="Times New Roman"/>
          <w:sz w:val="24"/>
          <w:szCs w:val="28"/>
          <w:vertAlign w:val="superscript"/>
        </w:rPr>
        <w:t>*</w:t>
      </w:r>
      <w:r w:rsidRPr="00274385">
        <w:rPr>
          <w:rFonts w:ascii="Times New Roman" w:hAnsi="Times New Roman"/>
          <w:sz w:val="32"/>
          <w:szCs w:val="32"/>
          <w:vertAlign w:val="superscript"/>
        </w:rPr>
        <w:t xml:space="preserve"> </w:t>
      </w:r>
      <w:r w:rsidR="00D255D0" w:rsidRPr="008804F6">
        <w:rPr>
          <w:rFonts w:ascii="Times New Roman" w:hAnsi="Times New Roman" w:hint="eastAsia"/>
          <w:b/>
          <w:bCs/>
          <w:sz w:val="24"/>
          <w:szCs w:val="24"/>
        </w:rPr>
        <w:t>C</w:t>
      </w:r>
      <w:r w:rsidR="00D255D0" w:rsidRPr="008804F6">
        <w:rPr>
          <w:rFonts w:ascii="Times New Roman" w:hAnsi="Times New Roman"/>
          <w:b/>
          <w:bCs/>
          <w:sz w:val="24"/>
          <w:szCs w:val="24"/>
        </w:rPr>
        <w:t>orrespond</w:t>
      </w:r>
      <w:r>
        <w:rPr>
          <w:rFonts w:ascii="Times New Roman" w:hAnsi="Times New Roman"/>
          <w:b/>
          <w:bCs/>
          <w:sz w:val="24"/>
          <w:szCs w:val="24"/>
        </w:rPr>
        <w:t>ence:</w:t>
      </w:r>
      <w:r>
        <w:rPr>
          <w:rFonts w:ascii="Times New Roman" w:hAnsi="Times New Roman"/>
          <w:sz w:val="24"/>
          <w:szCs w:val="24"/>
        </w:rPr>
        <w:t xml:space="preserve"> </w:t>
      </w:r>
      <w:r w:rsidR="00D255D0" w:rsidRPr="008804F6">
        <w:rPr>
          <w:rFonts w:ascii="Times New Roman" w:hAnsi="Times New Roman"/>
          <w:sz w:val="24"/>
          <w:szCs w:val="24"/>
        </w:rPr>
        <w:t>Lu-</w:t>
      </w:r>
      <w:proofErr w:type="spellStart"/>
      <w:r w:rsidR="00D255D0" w:rsidRPr="008804F6">
        <w:rPr>
          <w:rFonts w:ascii="Times New Roman" w:hAnsi="Times New Roman"/>
          <w:sz w:val="24"/>
          <w:szCs w:val="24"/>
        </w:rPr>
        <w:t>lu</w:t>
      </w:r>
      <w:proofErr w:type="spellEnd"/>
      <w:r w:rsidR="00D255D0" w:rsidRPr="008804F6">
        <w:rPr>
          <w:rFonts w:ascii="Times New Roman" w:hAnsi="Times New Roman"/>
          <w:sz w:val="24"/>
          <w:szCs w:val="24"/>
        </w:rPr>
        <w:t xml:space="preserve"> Cao</w:t>
      </w:r>
    </w:p>
    <w:p w14:paraId="6096F44B" w14:textId="77777777" w:rsidR="00D255D0" w:rsidRPr="008804F6" w:rsidRDefault="00D255D0" w:rsidP="00CF3242">
      <w:pPr>
        <w:ind w:firstLineChars="50" w:firstLine="120"/>
        <w:rPr>
          <w:rFonts w:ascii="Times New Roman" w:hAnsi="Times New Roman"/>
          <w:sz w:val="24"/>
          <w:szCs w:val="24"/>
        </w:rPr>
      </w:pPr>
      <w:r w:rsidRPr="008804F6">
        <w:rPr>
          <w:rFonts w:ascii="Times New Roman" w:hAnsi="Times New Roman"/>
          <w:sz w:val="24"/>
          <w:szCs w:val="24"/>
        </w:rPr>
        <w:t xml:space="preserve">E-mail: </w:t>
      </w:r>
      <w:r w:rsidRPr="008804F6">
        <w:rPr>
          <w:rFonts w:ascii="Times New Roman" w:hAnsi="Times New Roman" w:hint="eastAsia"/>
          <w:sz w:val="24"/>
          <w:szCs w:val="24"/>
        </w:rPr>
        <w:t>c</w:t>
      </w:r>
      <w:r w:rsidRPr="008804F6">
        <w:rPr>
          <w:rFonts w:ascii="Times New Roman" w:hAnsi="Times New Roman"/>
          <w:sz w:val="24"/>
          <w:szCs w:val="24"/>
        </w:rPr>
        <w:t xml:space="preserve">aolulu0813@163.com; caolulu@xinhuamed.com.cn   </w:t>
      </w:r>
    </w:p>
    <w:p w14:paraId="2A2CC07E" w14:textId="6F0F3CBF" w:rsidR="00D255D0" w:rsidRDefault="00D255D0" w:rsidP="00EA0D39">
      <w:pPr>
        <w:rPr>
          <w:rFonts w:ascii="Times New Roman" w:hAnsi="Times New Roman"/>
          <w:sz w:val="24"/>
          <w:szCs w:val="24"/>
        </w:rPr>
      </w:pPr>
    </w:p>
    <w:p w14:paraId="046DC212" w14:textId="16C21F3F" w:rsidR="001E6678" w:rsidRPr="008C5C22" w:rsidRDefault="00217F38" w:rsidP="008C5C22">
      <w:pPr>
        <w:pStyle w:val="a0"/>
        <w:numPr>
          <w:ilvl w:val="0"/>
          <w:numId w:val="4"/>
        </w:numPr>
        <w:ind w:firstLineChars="0"/>
        <w:jc w:val="left"/>
        <w:rPr>
          <w:rFonts w:ascii="Times New Roman" w:hAnsi="Times New Roman"/>
          <w:b/>
          <w:bCs/>
          <w:sz w:val="24"/>
          <w:szCs w:val="24"/>
        </w:rPr>
      </w:pPr>
      <w:r w:rsidRPr="00217F38">
        <w:rPr>
          <w:rFonts w:ascii="Times New Roman" w:hAnsi="Times New Roman"/>
          <w:b/>
          <w:bCs/>
          <w:sz w:val="24"/>
          <w:szCs w:val="24"/>
        </w:rPr>
        <w:t>Supplementary Tables</w:t>
      </w:r>
    </w:p>
    <w:p w14:paraId="00B08804" w14:textId="22F00D4D" w:rsidR="008C5C22" w:rsidRDefault="008C5C22" w:rsidP="008C5C22">
      <w:pPr>
        <w:pStyle w:val="EndNoteBibliography"/>
        <w:spacing w:line="480" w:lineRule="auto"/>
        <w:ind w:firstLineChars="200" w:firstLine="480"/>
        <w:jc w:val="left"/>
        <w:rPr>
          <w:rFonts w:ascii="Times New Roman" w:hAnsi="Times New Roman"/>
          <w:lang w:val="en-US"/>
        </w:rPr>
        <w:sectPr w:rsidR="008C5C22" w:rsidSect="001E6678">
          <w:footerReference w:type="default" r:id="rId7"/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AndChars" w:linePitch="312"/>
        </w:sectPr>
      </w:pPr>
      <w:r w:rsidRPr="00EC0BEA">
        <w:rPr>
          <w:rFonts w:ascii="Times New Roman" w:eastAsia="宋体" w:hAnsi="Times New Roman" w:cs="宋体"/>
          <w:color w:val="3E3D40"/>
          <w:sz w:val="24"/>
          <w:szCs w:val="18"/>
        </w:rPr>
        <w:t xml:space="preserve">There </w:t>
      </w:r>
      <w:r w:rsidR="00CF3242">
        <w:rPr>
          <w:rFonts w:ascii="Times New Roman" w:eastAsia="宋体" w:hAnsi="Times New Roman" w:cs="宋体"/>
          <w:color w:val="3E3D40"/>
          <w:sz w:val="24"/>
          <w:szCs w:val="18"/>
        </w:rPr>
        <w:t>are</w:t>
      </w:r>
      <w:r w:rsidRPr="00EC0BEA">
        <w:rPr>
          <w:rFonts w:ascii="Times New Roman" w:eastAsia="宋体" w:hAnsi="Times New Roman" w:cs="宋体"/>
          <w:color w:val="3E3D40"/>
          <w:sz w:val="24"/>
          <w:szCs w:val="18"/>
        </w:rPr>
        <w:t xml:space="preserve"> t</w:t>
      </w:r>
      <w:r>
        <w:rPr>
          <w:rFonts w:ascii="Times New Roman" w:eastAsia="宋体" w:hAnsi="Times New Roman" w:cs="宋体"/>
          <w:color w:val="3E3D40"/>
          <w:sz w:val="24"/>
          <w:szCs w:val="18"/>
        </w:rPr>
        <w:t>hree</w:t>
      </w:r>
      <w:r w:rsidRPr="00EC0BEA">
        <w:rPr>
          <w:rFonts w:ascii="Times New Roman" w:eastAsia="宋体" w:hAnsi="Times New Roman" w:cs="宋体"/>
          <w:color w:val="3E3D40"/>
          <w:sz w:val="24"/>
          <w:szCs w:val="18"/>
        </w:rPr>
        <w:t xml:space="preserve"> </w:t>
      </w:r>
      <w:r>
        <w:rPr>
          <w:rFonts w:ascii="Times New Roman" w:eastAsia="宋体" w:hAnsi="Times New Roman" w:cs="宋体"/>
          <w:color w:val="3E3D40"/>
          <w:sz w:val="24"/>
          <w:szCs w:val="18"/>
        </w:rPr>
        <w:t>supplementary tables</w:t>
      </w:r>
      <w:r w:rsidRPr="00EC0BEA">
        <w:rPr>
          <w:rFonts w:ascii="Times New Roman" w:eastAsia="宋体" w:hAnsi="Times New Roman" w:cs="宋体"/>
          <w:color w:val="3E3D40"/>
          <w:sz w:val="24"/>
          <w:szCs w:val="18"/>
        </w:rPr>
        <w:t xml:space="preserve">. Supplementary </w:t>
      </w:r>
      <w:r>
        <w:rPr>
          <w:rFonts w:ascii="Times New Roman" w:eastAsia="宋体" w:hAnsi="Times New Roman" w:cs="宋体"/>
          <w:color w:val="3E3D40"/>
          <w:sz w:val="24"/>
          <w:szCs w:val="18"/>
        </w:rPr>
        <w:t>tables are fllowing:</w:t>
      </w:r>
      <w:r w:rsidRPr="00EC0BEA">
        <w:rPr>
          <w:rFonts w:ascii="Times New Roman" w:eastAsia="宋体" w:hAnsi="Times New Roman" w:cs="宋体"/>
          <w:color w:val="3E3D40"/>
          <w:sz w:val="24"/>
          <w:szCs w:val="18"/>
        </w:rPr>
        <w:t xml:space="preserve"> </w:t>
      </w:r>
    </w:p>
    <w:p w14:paraId="75CDA228" w14:textId="77777777" w:rsidR="00217F38" w:rsidRDefault="00217F38" w:rsidP="007F0BF4">
      <w:pPr>
        <w:pStyle w:val="EndNoteBibliography"/>
        <w:spacing w:line="480" w:lineRule="auto"/>
        <w:rPr>
          <w:rFonts w:ascii="Times New Roman" w:hAnsi="Times New Roman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398"/>
        <w:gridCol w:w="627"/>
        <w:gridCol w:w="960"/>
        <w:gridCol w:w="705"/>
        <w:gridCol w:w="1022"/>
        <w:gridCol w:w="1455"/>
        <w:gridCol w:w="1521"/>
        <w:gridCol w:w="1477"/>
        <w:gridCol w:w="2009"/>
      </w:tblGrid>
      <w:tr w:rsidR="0084530D" w:rsidRPr="0084530D" w14:paraId="78BE606C" w14:textId="77777777" w:rsidTr="0084530D">
        <w:trPr>
          <w:trHeight w:val="36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79510" w14:textId="6257438B" w:rsidR="0084530D" w:rsidRPr="00217F38" w:rsidRDefault="0084530D" w:rsidP="0084530D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17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Supp</w:t>
            </w:r>
            <w:r w:rsidR="00217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-</w:t>
            </w:r>
            <w:r w:rsidRPr="00217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1: Clinical manifestations of different clinical types</w:t>
            </w:r>
          </w:p>
        </w:tc>
      </w:tr>
      <w:tr w:rsidR="0084530D" w:rsidRPr="0084530D" w14:paraId="612A861F" w14:textId="77777777" w:rsidTr="0084530D">
        <w:trPr>
          <w:trHeight w:val="360"/>
        </w:trPr>
        <w:tc>
          <w:tcPr>
            <w:tcW w:w="157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8618BA" w14:textId="77777777" w:rsidR="0084530D" w:rsidRPr="0084530D" w:rsidRDefault="0084530D" w:rsidP="0084530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4530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Clinical type </w:t>
            </w:r>
          </w:p>
        </w:tc>
        <w:tc>
          <w:tcPr>
            <w:tcW w:w="3428" w:type="pct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F7D66" w14:textId="77777777" w:rsidR="0084530D" w:rsidRPr="0084530D" w:rsidRDefault="0084530D" w:rsidP="0084530D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Symptom (n)</w:t>
            </w:r>
          </w:p>
        </w:tc>
      </w:tr>
      <w:tr w:rsidR="0084530D" w:rsidRPr="0084530D" w14:paraId="17DF322D" w14:textId="77777777" w:rsidTr="0084530D">
        <w:trPr>
          <w:trHeight w:val="399"/>
        </w:trPr>
        <w:tc>
          <w:tcPr>
            <w:tcW w:w="15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684BD2" w14:textId="77777777" w:rsidR="0084530D" w:rsidRPr="0084530D" w:rsidRDefault="0084530D" w:rsidP="008453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19B18" w14:textId="77777777" w:rsidR="0084530D" w:rsidRPr="0084530D" w:rsidRDefault="0084530D" w:rsidP="0084530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ver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7BF77" w14:textId="4BA9F6FF" w:rsidR="0084530D" w:rsidRPr="0084530D" w:rsidRDefault="0084530D" w:rsidP="0084530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ad</w:t>
            </w:r>
            <w:r w:rsidR="00F3275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</w:t>
            </w:r>
            <w:r w:rsidRPr="0084530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he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8E03D" w14:textId="77777777" w:rsidR="0084530D" w:rsidRPr="0084530D" w:rsidRDefault="0084530D" w:rsidP="0084530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ough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F8437" w14:textId="77777777" w:rsidR="0084530D" w:rsidRPr="0084530D" w:rsidRDefault="0084530D" w:rsidP="0084530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hest pain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FF5CA" w14:textId="77777777" w:rsidR="0084530D" w:rsidRPr="0084530D" w:rsidRDefault="0084530D" w:rsidP="0084530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bdominal pain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52EFB" w14:textId="77777777" w:rsidR="0084530D" w:rsidRPr="0084530D" w:rsidRDefault="0084530D" w:rsidP="0084530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pileptic seizure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842E6" w14:textId="77777777" w:rsidR="0084530D" w:rsidRPr="0084530D" w:rsidRDefault="0084530D" w:rsidP="0084530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otor disorders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B6B2B" w14:textId="77777777" w:rsidR="0084530D" w:rsidRPr="0084530D" w:rsidRDefault="0084530D" w:rsidP="0084530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ubcutaneous nodules</w:t>
            </w:r>
          </w:p>
        </w:tc>
      </w:tr>
      <w:tr w:rsidR="0084530D" w:rsidRPr="0084530D" w14:paraId="1D2A1C88" w14:textId="77777777" w:rsidTr="0084530D">
        <w:trPr>
          <w:trHeight w:val="399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B1D1" w14:textId="77777777" w:rsidR="0084530D" w:rsidRPr="0084530D" w:rsidRDefault="0084530D" w:rsidP="0084530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Thoracopulmonary typ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728C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339C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BDD7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B69A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EF17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0139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C691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80DE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4530D" w:rsidRPr="0084530D" w14:paraId="70FC7555" w14:textId="77777777" w:rsidTr="0084530D">
        <w:trPr>
          <w:trHeight w:val="399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60EB" w14:textId="77777777" w:rsidR="0084530D" w:rsidRPr="0084530D" w:rsidRDefault="0084530D" w:rsidP="0084530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Extrapulmonary typ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03CB" w14:textId="77777777" w:rsidR="0084530D" w:rsidRPr="0084530D" w:rsidRDefault="0084530D" w:rsidP="0084530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564A" w14:textId="77777777" w:rsidR="0084530D" w:rsidRPr="0084530D" w:rsidRDefault="0084530D" w:rsidP="008453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4308" w14:textId="77777777" w:rsidR="0084530D" w:rsidRPr="0084530D" w:rsidRDefault="0084530D" w:rsidP="008453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3DD5" w14:textId="77777777" w:rsidR="0084530D" w:rsidRPr="0084530D" w:rsidRDefault="0084530D" w:rsidP="008453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E97F" w14:textId="77777777" w:rsidR="0084530D" w:rsidRPr="0084530D" w:rsidRDefault="0084530D" w:rsidP="008453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9429" w14:textId="77777777" w:rsidR="0084530D" w:rsidRPr="0084530D" w:rsidRDefault="0084530D" w:rsidP="008453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DFBC" w14:textId="77777777" w:rsidR="0084530D" w:rsidRPr="0084530D" w:rsidRDefault="0084530D" w:rsidP="008453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E611" w14:textId="77777777" w:rsidR="0084530D" w:rsidRPr="0084530D" w:rsidRDefault="0084530D" w:rsidP="008453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4530D" w:rsidRPr="0084530D" w14:paraId="334800A2" w14:textId="77777777" w:rsidTr="0084530D">
        <w:trPr>
          <w:trHeight w:val="399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FBAD" w14:textId="77777777" w:rsidR="0084530D" w:rsidRPr="0084530D" w:rsidRDefault="0084530D" w:rsidP="008453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bdominal typ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E222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F45D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6E99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C31E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2014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725D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1E1E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57E9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4530D" w:rsidRPr="0084530D" w14:paraId="47DB2918" w14:textId="77777777" w:rsidTr="0084530D">
        <w:trPr>
          <w:trHeight w:val="399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53AE" w14:textId="77777777" w:rsidR="0084530D" w:rsidRPr="0084530D" w:rsidRDefault="0084530D" w:rsidP="008453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Cerebral type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2129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11EB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06B0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6F20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CDC2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489F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B7A2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7A5A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4530D" w:rsidRPr="0084530D" w14:paraId="53E31028" w14:textId="77777777" w:rsidTr="0084530D">
        <w:trPr>
          <w:trHeight w:val="399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7200" w14:textId="77777777" w:rsidR="0084530D" w:rsidRPr="0084530D" w:rsidRDefault="0084530D" w:rsidP="008453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ubcutaneous mass typ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5FF1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5048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A8AD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02D7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ADAC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88D6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3C33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7526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4</w:t>
            </w:r>
            <w:r w:rsidRPr="0084530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84530D" w:rsidRPr="0084530D" w14:paraId="19630A55" w14:textId="77777777" w:rsidTr="0084530D">
        <w:trPr>
          <w:trHeight w:val="399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460F" w14:textId="77777777" w:rsidR="0084530D" w:rsidRPr="0084530D" w:rsidRDefault="0084530D" w:rsidP="0084530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omplex typ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B6F1" w14:textId="77777777" w:rsidR="0084530D" w:rsidRPr="0084530D" w:rsidRDefault="0084530D" w:rsidP="0084530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2161" w14:textId="77777777" w:rsidR="0084530D" w:rsidRPr="0084530D" w:rsidRDefault="0084530D" w:rsidP="008453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5A62" w14:textId="77777777" w:rsidR="0084530D" w:rsidRPr="0084530D" w:rsidRDefault="0084530D" w:rsidP="008453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3AC4" w14:textId="77777777" w:rsidR="0084530D" w:rsidRPr="0084530D" w:rsidRDefault="0084530D" w:rsidP="008453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50E3" w14:textId="77777777" w:rsidR="0084530D" w:rsidRPr="0084530D" w:rsidRDefault="0084530D" w:rsidP="008453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EC96" w14:textId="77777777" w:rsidR="0084530D" w:rsidRPr="0084530D" w:rsidRDefault="0084530D" w:rsidP="008453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DAFC" w14:textId="77777777" w:rsidR="0084530D" w:rsidRPr="0084530D" w:rsidRDefault="0084530D" w:rsidP="008453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BAA2" w14:textId="77777777" w:rsidR="0084530D" w:rsidRPr="0084530D" w:rsidRDefault="0084530D" w:rsidP="0084530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4530D" w:rsidRPr="0084530D" w14:paraId="10C77F01" w14:textId="77777777" w:rsidTr="0084530D">
        <w:trPr>
          <w:trHeight w:val="360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E4E3" w14:textId="77777777" w:rsidR="0084530D" w:rsidRPr="0084530D" w:rsidRDefault="0084530D" w:rsidP="008453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horacopulmonary type +extrapulmonary typ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D85F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6A64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2271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3804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F209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EB10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633C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C4E5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12</w:t>
            </w:r>
            <w:r w:rsidRPr="0084530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84530D" w:rsidRPr="0084530D" w14:paraId="0CEED9AC" w14:textId="77777777" w:rsidTr="0084530D">
        <w:trPr>
          <w:trHeight w:val="360"/>
        </w:trPr>
        <w:tc>
          <w:tcPr>
            <w:tcW w:w="1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B2848" w14:textId="77777777" w:rsidR="0084530D" w:rsidRPr="0084530D" w:rsidRDefault="0084530D" w:rsidP="008453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84530D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ubcutaneous mass + pericardium type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52BB3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A27D4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6B387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20EC5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D7568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DE873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B8388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1C6B5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  <w:r w:rsidRPr="0084530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84530D" w:rsidRPr="0084530D" w14:paraId="719C52E1" w14:textId="77777777" w:rsidTr="0084530D">
        <w:trPr>
          <w:trHeight w:val="360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702D" w14:textId="77777777" w:rsidR="0084530D" w:rsidRPr="0084530D" w:rsidRDefault="0084530D" w:rsidP="008453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4FAF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9E2D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07A2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8746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75D3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00FC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9B84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D3DE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84530D" w:rsidRPr="0084530D" w14:paraId="74742ECC" w14:textId="77777777" w:rsidTr="0084530D">
        <w:trPr>
          <w:trHeight w:val="360"/>
        </w:trPr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DD00" w14:textId="77777777" w:rsidR="0084530D" w:rsidRPr="0084530D" w:rsidRDefault="0084530D" w:rsidP="0084530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4562" w14:textId="77777777" w:rsidR="0084530D" w:rsidRPr="0084530D" w:rsidRDefault="0084530D" w:rsidP="008453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8828" w14:textId="77777777" w:rsidR="0084530D" w:rsidRPr="0084530D" w:rsidRDefault="0084530D" w:rsidP="008453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5247" w14:textId="77777777" w:rsidR="0084530D" w:rsidRPr="0084530D" w:rsidRDefault="0084530D" w:rsidP="008453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4F6D" w14:textId="77777777" w:rsidR="0084530D" w:rsidRPr="0084530D" w:rsidRDefault="0084530D" w:rsidP="008453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D612" w14:textId="77777777" w:rsidR="0084530D" w:rsidRPr="0084530D" w:rsidRDefault="0084530D" w:rsidP="008453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69B3" w14:textId="77777777" w:rsidR="0084530D" w:rsidRPr="0084530D" w:rsidRDefault="0084530D" w:rsidP="008453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C6EE" w14:textId="77777777" w:rsidR="0084530D" w:rsidRPr="0084530D" w:rsidRDefault="0084530D" w:rsidP="008453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5633" w14:textId="77777777" w:rsidR="0084530D" w:rsidRPr="0084530D" w:rsidRDefault="0084530D" w:rsidP="008453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4530D" w:rsidRPr="0084530D" w14:paraId="55882311" w14:textId="77777777" w:rsidTr="0084530D">
        <w:trPr>
          <w:trHeight w:val="36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0756" w14:textId="77777777" w:rsidR="0084530D" w:rsidRPr="0084530D" w:rsidRDefault="0084530D" w:rsidP="008453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*  Sites of subcutaneous mass: abdominal wall (n=3), left chest wall (n=1)</w:t>
            </w:r>
          </w:p>
        </w:tc>
      </w:tr>
      <w:tr w:rsidR="0084530D" w:rsidRPr="0084530D" w14:paraId="7FD7505F" w14:textId="77777777" w:rsidTr="0084530D">
        <w:trPr>
          <w:trHeight w:val="36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1F30" w14:textId="7D97D5F0" w:rsidR="0084530D" w:rsidRPr="0084530D" w:rsidRDefault="0084530D" w:rsidP="008453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84530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*  Sites</w:t>
            </w:r>
            <w:proofErr w:type="gramEnd"/>
            <w:r w:rsidRPr="0084530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of subcutaneous mass: abdominal wall (n=6), neck (n=1),</w:t>
            </w:r>
            <w:r w:rsidR="00AC7CE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4530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right groin (n=3), </w:t>
            </w:r>
            <w:r w:rsidR="00AC7CE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</w:t>
            </w:r>
            <w:r w:rsidRPr="0084530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ight axilla  (n=1), and left axilla (n=1)</w:t>
            </w:r>
          </w:p>
        </w:tc>
      </w:tr>
      <w:tr w:rsidR="0084530D" w:rsidRPr="0084530D" w14:paraId="045802B6" w14:textId="77777777" w:rsidTr="0084530D">
        <w:trPr>
          <w:trHeight w:val="36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47D9" w14:textId="77777777" w:rsidR="0084530D" w:rsidRPr="0084530D" w:rsidRDefault="0084530D" w:rsidP="008453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84530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**</w:t>
            </w:r>
            <w:proofErr w:type="gramStart"/>
            <w:r w:rsidRPr="0084530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*  Sites</w:t>
            </w:r>
            <w:proofErr w:type="gramEnd"/>
            <w:r w:rsidRPr="0084530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of subcutaneous mass: right chest wall (n=1)</w:t>
            </w:r>
          </w:p>
        </w:tc>
      </w:tr>
    </w:tbl>
    <w:p w14:paraId="61B0418B" w14:textId="5A07F9B3" w:rsidR="0084530D" w:rsidRDefault="0084530D" w:rsidP="007F0BF4">
      <w:pPr>
        <w:pStyle w:val="EndNoteBibliography"/>
        <w:spacing w:line="480" w:lineRule="auto"/>
        <w:rPr>
          <w:lang w:val="en-US"/>
        </w:rPr>
      </w:pPr>
    </w:p>
    <w:p w14:paraId="7F0328D5" w14:textId="709B7C43" w:rsidR="00EF5A04" w:rsidRDefault="00EF5A04" w:rsidP="007F0BF4">
      <w:pPr>
        <w:pStyle w:val="EndNoteBibliography"/>
        <w:spacing w:line="480" w:lineRule="auto"/>
        <w:rPr>
          <w:lang w:val="en-US"/>
        </w:rPr>
      </w:pPr>
    </w:p>
    <w:tbl>
      <w:tblPr>
        <w:tblW w:w="8740" w:type="dxa"/>
        <w:tblInd w:w="108" w:type="dxa"/>
        <w:tblLook w:val="04A0" w:firstRow="1" w:lastRow="0" w:firstColumn="1" w:lastColumn="0" w:noHBand="0" w:noVBand="1"/>
      </w:tblPr>
      <w:tblGrid>
        <w:gridCol w:w="3766"/>
        <w:gridCol w:w="1104"/>
        <w:gridCol w:w="1104"/>
        <w:gridCol w:w="831"/>
        <w:gridCol w:w="831"/>
        <w:gridCol w:w="1104"/>
      </w:tblGrid>
      <w:tr w:rsidR="00EF5A04" w:rsidRPr="00EF5A04" w14:paraId="7C3F8E1F" w14:textId="77777777" w:rsidTr="00EF5A04">
        <w:trPr>
          <w:trHeight w:val="360"/>
        </w:trPr>
        <w:tc>
          <w:tcPr>
            <w:tcW w:w="87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91677" w14:textId="5A60490A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F5A0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Supp </w:t>
            </w:r>
            <w:r w:rsidR="00217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table-</w:t>
            </w:r>
            <w:r w:rsidRPr="00EF5A0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2: Results of blood tests (n=45)</w:t>
            </w:r>
          </w:p>
        </w:tc>
      </w:tr>
      <w:tr w:rsidR="00EF5A04" w:rsidRPr="00EF5A04" w14:paraId="11F6C684" w14:textId="77777777" w:rsidTr="00EF5A04">
        <w:trPr>
          <w:trHeight w:val="399"/>
        </w:trPr>
        <w:tc>
          <w:tcPr>
            <w:tcW w:w="37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D3C32A0" w14:textId="29692F10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6EE53C" w14:textId="77777777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5A0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5D2915" w14:textId="77777777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5A0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Max</w:t>
            </w:r>
          </w:p>
        </w:tc>
        <w:tc>
          <w:tcPr>
            <w:tcW w:w="27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DCEE3" w14:textId="77777777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5A0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Percentile</w:t>
            </w:r>
          </w:p>
        </w:tc>
      </w:tr>
      <w:tr w:rsidR="00EF5A04" w:rsidRPr="00EF5A04" w14:paraId="59B22E1E" w14:textId="77777777" w:rsidTr="00EF5A04">
        <w:trPr>
          <w:trHeight w:val="399"/>
        </w:trPr>
        <w:tc>
          <w:tcPr>
            <w:tcW w:w="37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A6695" w14:textId="77777777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E378C" w14:textId="77777777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5D265" w14:textId="77777777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5530B" w14:textId="77777777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F5A04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F5A04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FAB7B" w14:textId="77777777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F5A04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F5A04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5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26966" w14:textId="77777777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F5A04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F5A04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75</w:t>
            </w:r>
          </w:p>
        </w:tc>
      </w:tr>
      <w:tr w:rsidR="00EF5A04" w:rsidRPr="00EF5A04" w14:paraId="6A75CA88" w14:textId="77777777" w:rsidTr="00EF5A04">
        <w:trPr>
          <w:trHeight w:val="399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01A5A" w14:textId="44F755B1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White blood cell count</w:t>
            </w:r>
            <w:r w:rsidR="00FA5B9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(10^9/L</w:t>
            </w:r>
            <w:r w:rsidRPr="00EF5A04">
              <w:rPr>
                <w:rFonts w:ascii="微软雅黑 Light" w:eastAsia="微软雅黑 Light" w:hAnsi="微软雅黑 Light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C649" w14:textId="433F447D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6C552" w14:textId="6D335AC8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8.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BCB9" w14:textId="662E8FA8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.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C845" w14:textId="234A1A8B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1.8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FC859" w14:textId="6CE8F94C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6.26</w:t>
            </w:r>
          </w:p>
        </w:tc>
      </w:tr>
      <w:tr w:rsidR="00EF5A04" w:rsidRPr="00EF5A04" w14:paraId="382B8D03" w14:textId="77777777" w:rsidTr="00EF5A04">
        <w:trPr>
          <w:trHeight w:val="399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7B932" w14:textId="77777777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osinophils</w:t>
            </w:r>
            <w:r w:rsidRPr="00EF5A04">
              <w:rPr>
                <w:rFonts w:ascii="微软雅黑 Light" w:eastAsia="微软雅黑 Light" w:hAnsi="微软雅黑 Light" w:hint="eastAsia"/>
                <w:color w:val="000000"/>
                <w:kern w:val="0"/>
                <w:sz w:val="20"/>
                <w:szCs w:val="20"/>
              </w:rPr>
              <w:t>（</w:t>
            </w: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%</w:t>
            </w:r>
            <w:r w:rsidRPr="00EF5A04">
              <w:rPr>
                <w:rFonts w:ascii="微软雅黑 Light" w:eastAsia="微软雅黑 Light" w:hAnsi="微软雅黑 Light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7B52" w14:textId="40B0B84B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FCF8E" w14:textId="569AED70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2.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6176" w14:textId="1093B383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6.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D4C5" w14:textId="0D5A698E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6.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4486F" w14:textId="60903291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7.23</w:t>
            </w:r>
          </w:p>
        </w:tc>
      </w:tr>
      <w:tr w:rsidR="00EF5A04" w:rsidRPr="00EF5A04" w14:paraId="2241E19D" w14:textId="77777777" w:rsidTr="00EF5A04">
        <w:trPr>
          <w:trHeight w:val="399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D78E3" w14:textId="77777777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moglobin</w:t>
            </w:r>
            <w:r w:rsidRPr="00EF5A04">
              <w:rPr>
                <w:rFonts w:ascii="微软雅黑 Light" w:eastAsia="微软雅黑 Light" w:hAnsi="微软雅黑 Light" w:hint="eastAsia"/>
                <w:color w:val="000000"/>
                <w:kern w:val="0"/>
                <w:sz w:val="20"/>
                <w:szCs w:val="20"/>
              </w:rPr>
              <w:t>（</w:t>
            </w: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g/l</w:t>
            </w:r>
            <w:r w:rsidRPr="00EF5A04">
              <w:rPr>
                <w:rFonts w:ascii="MingLiU" w:eastAsia="MingLiU" w:hAnsi="MingLiU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A3A2" w14:textId="16F0D78B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2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971C4" w14:textId="3089B46E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54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45F8" w14:textId="2DDBBDFF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9.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05CC" w14:textId="6214B7E7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16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E409F" w14:textId="4FDFF1B5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5.00</w:t>
            </w:r>
          </w:p>
        </w:tc>
      </w:tr>
      <w:tr w:rsidR="00EF5A04" w:rsidRPr="00EF5A04" w14:paraId="1096E98F" w14:textId="77777777" w:rsidTr="00EF5A04">
        <w:trPr>
          <w:trHeight w:val="399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9134F" w14:textId="77777777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latelet</w:t>
            </w:r>
            <w:r w:rsidRPr="00EF5A04">
              <w:rPr>
                <w:rFonts w:ascii="微软雅黑 Light" w:eastAsia="微软雅黑 Light" w:hAnsi="微软雅黑 Light" w:hint="eastAsia"/>
                <w:color w:val="000000"/>
                <w:kern w:val="0"/>
                <w:sz w:val="20"/>
                <w:szCs w:val="20"/>
              </w:rPr>
              <w:t>（</w:t>
            </w: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^9/L</w:t>
            </w:r>
            <w:r w:rsidRPr="00EF5A04">
              <w:rPr>
                <w:rFonts w:ascii="微软雅黑 Light" w:eastAsia="微软雅黑 Light" w:hAnsi="微软雅黑 Light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9E48" w14:textId="5D488FF5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78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30F2B" w14:textId="43C796BA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09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A462" w14:textId="5AEE268D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66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338B" w14:textId="7D49C5E9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37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A4F09" w14:textId="123A81EB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36.50</w:t>
            </w:r>
          </w:p>
        </w:tc>
      </w:tr>
      <w:tr w:rsidR="00EF5A04" w:rsidRPr="00EF5A04" w14:paraId="4E24C42A" w14:textId="77777777" w:rsidTr="00EF5A04">
        <w:trPr>
          <w:trHeight w:val="399"/>
        </w:trPr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8ACBE6" w14:textId="77777777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rythrocyte sedimentation rate</w:t>
            </w:r>
            <w:r w:rsidRPr="00EF5A04">
              <w:rPr>
                <w:rFonts w:ascii="微软雅黑 Light" w:eastAsia="微软雅黑 Light" w:hAnsi="微软雅黑 Light" w:hint="eastAsia"/>
                <w:color w:val="000000"/>
                <w:kern w:val="0"/>
                <w:sz w:val="20"/>
                <w:szCs w:val="20"/>
              </w:rPr>
              <w:t>（</w:t>
            </w: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m/h</w:t>
            </w:r>
            <w:r w:rsidRPr="00EF5A04">
              <w:rPr>
                <w:rFonts w:ascii="微软雅黑 Light" w:eastAsia="微软雅黑 Light" w:hAnsi="微软雅黑 Light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CEBD4" w14:textId="6996DB07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.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B0037A" w14:textId="5B5D8065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11.0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22289" w14:textId="2D138F44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5.2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392A0" w14:textId="626BDEBF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5.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CCC815" w14:textId="5F4D2452" w:rsidR="00EF5A04" w:rsidRPr="00EF5A04" w:rsidRDefault="00EF5A04" w:rsidP="00217F3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7.25</w:t>
            </w:r>
          </w:p>
        </w:tc>
      </w:tr>
    </w:tbl>
    <w:p w14:paraId="3CAAAF0A" w14:textId="653BFF31" w:rsidR="00EF5A04" w:rsidRDefault="00EF5A04" w:rsidP="007F0BF4">
      <w:pPr>
        <w:pStyle w:val="EndNoteBibliography"/>
        <w:spacing w:line="480" w:lineRule="auto"/>
        <w:rPr>
          <w:lang w:val="en-US"/>
        </w:rPr>
      </w:pPr>
    </w:p>
    <w:p w14:paraId="49B9F529" w14:textId="37DD8926" w:rsidR="00EF5A04" w:rsidRDefault="00EF5A04" w:rsidP="007F0BF4">
      <w:pPr>
        <w:pStyle w:val="EndNoteBibliography"/>
        <w:spacing w:line="480" w:lineRule="auto"/>
        <w:rPr>
          <w:lang w:val="en-US"/>
        </w:rPr>
      </w:pPr>
    </w:p>
    <w:p w14:paraId="48E338E4" w14:textId="4C059300" w:rsidR="00EF5A04" w:rsidRDefault="00EF5A04" w:rsidP="007F0BF4">
      <w:pPr>
        <w:pStyle w:val="EndNoteBibliography"/>
        <w:spacing w:line="480" w:lineRule="auto"/>
        <w:rPr>
          <w:lang w:val="en-US"/>
        </w:rPr>
      </w:pPr>
    </w:p>
    <w:p w14:paraId="0CE54989" w14:textId="5B7EB115" w:rsidR="003B5A25" w:rsidRDefault="003B5A25" w:rsidP="007F0BF4">
      <w:pPr>
        <w:pStyle w:val="EndNoteBibliography"/>
        <w:spacing w:line="480" w:lineRule="auto"/>
        <w:rPr>
          <w:lang w:val="en-US"/>
        </w:rPr>
      </w:pPr>
    </w:p>
    <w:p w14:paraId="265C4CC5" w14:textId="42B07052" w:rsidR="003B5A25" w:rsidRDefault="003B5A25" w:rsidP="007F0BF4">
      <w:pPr>
        <w:pStyle w:val="EndNoteBibliography"/>
        <w:spacing w:line="480" w:lineRule="auto"/>
        <w:rPr>
          <w:lang w:val="en-US"/>
        </w:rPr>
      </w:pPr>
    </w:p>
    <w:p w14:paraId="05D1C492" w14:textId="7BEB32D7" w:rsidR="003B5A25" w:rsidRDefault="003B5A25" w:rsidP="007F0BF4">
      <w:pPr>
        <w:pStyle w:val="EndNoteBibliography"/>
        <w:spacing w:line="480" w:lineRule="auto"/>
        <w:rPr>
          <w:lang w:val="en-US"/>
        </w:rPr>
      </w:pPr>
    </w:p>
    <w:p w14:paraId="090A60D0" w14:textId="03808D7D" w:rsidR="003B5A25" w:rsidRDefault="003B5A25" w:rsidP="007F0BF4">
      <w:pPr>
        <w:pStyle w:val="EndNoteBibliography"/>
        <w:spacing w:line="480" w:lineRule="auto"/>
        <w:rPr>
          <w:lang w:val="en-US"/>
        </w:rPr>
      </w:pPr>
    </w:p>
    <w:p w14:paraId="261EAD9F" w14:textId="77777777" w:rsidR="00EF5A04" w:rsidRDefault="00EF5A04" w:rsidP="007F0BF4">
      <w:pPr>
        <w:pStyle w:val="EndNoteBibliography"/>
        <w:spacing w:line="480" w:lineRule="auto"/>
        <w:rPr>
          <w:lang w:val="en-US"/>
        </w:rPr>
      </w:pPr>
    </w:p>
    <w:tbl>
      <w:tblPr>
        <w:tblW w:w="7160" w:type="dxa"/>
        <w:tblInd w:w="108" w:type="dxa"/>
        <w:tblLook w:val="04A0" w:firstRow="1" w:lastRow="0" w:firstColumn="1" w:lastColumn="0" w:noHBand="0" w:noVBand="1"/>
      </w:tblPr>
      <w:tblGrid>
        <w:gridCol w:w="2468"/>
        <w:gridCol w:w="3564"/>
        <w:gridCol w:w="1128"/>
      </w:tblGrid>
      <w:tr w:rsidR="00EF5A04" w:rsidRPr="00EF5A04" w14:paraId="7B6A4117" w14:textId="77777777" w:rsidTr="00EF5A04">
        <w:trPr>
          <w:trHeight w:val="360"/>
        </w:trPr>
        <w:tc>
          <w:tcPr>
            <w:tcW w:w="71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63989" w14:textId="03EA38E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F5A0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Supp </w:t>
            </w:r>
            <w:r w:rsidR="00217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table-</w:t>
            </w:r>
            <w:r w:rsidRPr="00EF5A0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3: Characteristics of imaging findings.</w:t>
            </w:r>
          </w:p>
        </w:tc>
      </w:tr>
      <w:tr w:rsidR="00EF5A04" w:rsidRPr="00EF5A04" w14:paraId="3E12E345" w14:textId="77777777" w:rsidTr="00EF5A04">
        <w:trPr>
          <w:trHeight w:val="360"/>
        </w:trPr>
        <w:tc>
          <w:tcPr>
            <w:tcW w:w="60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0072B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maging findings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FC12E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n (%)</w:t>
            </w:r>
          </w:p>
        </w:tc>
      </w:tr>
      <w:tr w:rsidR="00EF5A04" w:rsidRPr="00EF5A04" w14:paraId="7EE5EEE4" w14:textId="77777777" w:rsidTr="00EF5A04">
        <w:trPr>
          <w:trHeight w:val="399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9492" w14:textId="77777777" w:rsidR="00EF5A04" w:rsidRPr="00EF5A04" w:rsidRDefault="00EF5A04" w:rsidP="00EF5A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T and MRI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A251" w14:textId="77777777" w:rsidR="00EF5A04" w:rsidRPr="00EF5A04" w:rsidRDefault="00EF5A04" w:rsidP="00EF5A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ulmonary alveoli exuda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F23E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9 (64.44)</w:t>
            </w:r>
          </w:p>
        </w:tc>
      </w:tr>
      <w:tr w:rsidR="00EF5A04" w:rsidRPr="00EF5A04" w14:paraId="78B8F093" w14:textId="77777777" w:rsidTr="00EF5A04">
        <w:trPr>
          <w:trHeight w:val="399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8DC6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C2F6" w14:textId="77777777" w:rsidR="00EF5A04" w:rsidRPr="00EF5A04" w:rsidRDefault="00EF5A04" w:rsidP="00EF5A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leural effus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55FF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1 (68.89)</w:t>
            </w:r>
          </w:p>
        </w:tc>
      </w:tr>
      <w:tr w:rsidR="00EF5A04" w:rsidRPr="00EF5A04" w14:paraId="01BC44A8" w14:textId="77777777" w:rsidTr="00EF5A04">
        <w:trPr>
          <w:trHeight w:val="399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288B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4121" w14:textId="77777777" w:rsidR="00EF5A04" w:rsidRPr="00EF5A04" w:rsidRDefault="00EF5A04" w:rsidP="00EF5A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ericardial effus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404B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 (22.22)</w:t>
            </w:r>
          </w:p>
        </w:tc>
      </w:tr>
      <w:tr w:rsidR="00EF5A04" w:rsidRPr="00EF5A04" w14:paraId="74C4C52E" w14:textId="77777777" w:rsidTr="00EF5A04">
        <w:trPr>
          <w:trHeight w:val="399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987B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6A0C" w14:textId="77777777" w:rsidR="00EF5A04" w:rsidRPr="00EF5A04" w:rsidRDefault="00EF5A04" w:rsidP="00EF5A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leural thicken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2427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 (2.22)</w:t>
            </w:r>
          </w:p>
        </w:tc>
      </w:tr>
      <w:tr w:rsidR="00EF5A04" w:rsidRPr="00EF5A04" w14:paraId="3741ED2A" w14:textId="77777777" w:rsidTr="00EF5A04">
        <w:trPr>
          <w:trHeight w:val="399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6DD2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F1B9" w14:textId="77777777" w:rsidR="00EF5A04" w:rsidRPr="00EF5A04" w:rsidRDefault="00EF5A04" w:rsidP="00EF5A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ulmonary nodul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1749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 (2.22)</w:t>
            </w:r>
          </w:p>
        </w:tc>
      </w:tr>
      <w:tr w:rsidR="00EF5A04" w:rsidRPr="00EF5A04" w14:paraId="4EB80408" w14:textId="77777777" w:rsidTr="00EF5A04">
        <w:trPr>
          <w:trHeight w:val="399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2D16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A1C0" w14:textId="77777777" w:rsidR="00EF5A04" w:rsidRPr="00EF5A04" w:rsidRDefault="00EF5A04" w:rsidP="00EF5A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rain edem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06DD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 (2.22)</w:t>
            </w:r>
          </w:p>
        </w:tc>
      </w:tr>
      <w:tr w:rsidR="00EF5A04" w:rsidRPr="00EF5A04" w14:paraId="082385EF" w14:textId="77777777" w:rsidTr="00EF5A04">
        <w:trPr>
          <w:trHeight w:val="399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8625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E7C0" w14:textId="77777777" w:rsidR="00EF5A04" w:rsidRPr="00EF5A04" w:rsidRDefault="00EF5A04" w:rsidP="00EF5A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ystic les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6DF7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 (2.22)</w:t>
            </w:r>
          </w:p>
        </w:tc>
      </w:tr>
      <w:tr w:rsidR="00EF5A04" w:rsidRPr="00EF5A04" w14:paraId="2409508A" w14:textId="77777777" w:rsidTr="00EF5A04">
        <w:trPr>
          <w:trHeight w:val="3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D633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3B19" w14:textId="77777777" w:rsidR="00EF5A04" w:rsidRPr="00EF5A04" w:rsidRDefault="00EF5A04" w:rsidP="00EF5A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erebral hemorrhag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D604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 (4.44)</w:t>
            </w:r>
          </w:p>
        </w:tc>
      </w:tr>
      <w:tr w:rsidR="00EF5A04" w:rsidRPr="00EF5A04" w14:paraId="61898ACC" w14:textId="77777777" w:rsidTr="00EF5A04">
        <w:trPr>
          <w:trHeight w:val="3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85FE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1C2B" w14:textId="77777777" w:rsidR="00EF5A04" w:rsidRPr="00EF5A04" w:rsidRDefault="00EF5A04" w:rsidP="00EF5A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ultiple les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6E9E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 (2.22)</w:t>
            </w:r>
          </w:p>
        </w:tc>
      </w:tr>
      <w:tr w:rsidR="00EF5A04" w:rsidRPr="00EF5A04" w14:paraId="40D51E07" w14:textId="77777777" w:rsidTr="00EF5A04">
        <w:trPr>
          <w:trHeight w:val="3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A76C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C8FB" w14:textId="75B05E3D" w:rsidR="00EF5A04" w:rsidRPr="00EF5A04" w:rsidRDefault="00EF5A04" w:rsidP="00EF5A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ultiple abnormal signal</w:t>
            </w:r>
            <w:r w:rsidR="00543C5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0AA5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 (2.22)</w:t>
            </w:r>
          </w:p>
        </w:tc>
      </w:tr>
      <w:tr w:rsidR="00EF5A04" w:rsidRPr="00EF5A04" w14:paraId="7EDDFF01" w14:textId="77777777" w:rsidTr="00EF5A04">
        <w:trPr>
          <w:trHeight w:val="3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D453" w14:textId="7C3BA4DC" w:rsidR="00EF5A04" w:rsidRPr="00EF5A04" w:rsidRDefault="00EF5A04" w:rsidP="00EF5A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lt</w:t>
            </w:r>
            <w:r w:rsidR="00543C5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</w:t>
            </w: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sound examination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4F91" w14:textId="77777777" w:rsidR="00EF5A04" w:rsidRPr="00EF5A04" w:rsidRDefault="00EF5A04" w:rsidP="00EF5A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leural effus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383B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2 (71.11)</w:t>
            </w:r>
          </w:p>
        </w:tc>
      </w:tr>
      <w:tr w:rsidR="00EF5A04" w:rsidRPr="00EF5A04" w14:paraId="4748332F" w14:textId="77777777" w:rsidTr="00EF5A04">
        <w:trPr>
          <w:trHeight w:val="3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C5D2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D7E4" w14:textId="77777777" w:rsidR="00EF5A04" w:rsidRPr="00EF5A04" w:rsidRDefault="00EF5A04" w:rsidP="00EF5A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bdominal cavity effus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0E0E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3 (28.89)</w:t>
            </w:r>
          </w:p>
        </w:tc>
      </w:tr>
      <w:tr w:rsidR="00EF5A04" w:rsidRPr="00EF5A04" w14:paraId="3781BF81" w14:textId="77777777" w:rsidTr="00EF5A04">
        <w:trPr>
          <w:trHeight w:val="3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74E8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B229" w14:textId="77777777" w:rsidR="00EF5A04" w:rsidRPr="00EF5A04" w:rsidRDefault="00EF5A04" w:rsidP="00EF5A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bdominal subcutaneous nodul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AC7B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 (13.33)</w:t>
            </w:r>
          </w:p>
        </w:tc>
      </w:tr>
      <w:tr w:rsidR="00EF5A04" w:rsidRPr="00EF5A04" w14:paraId="4EFF4C5F" w14:textId="77777777" w:rsidTr="00EF5A04">
        <w:trPr>
          <w:trHeight w:val="360"/>
        </w:trPr>
        <w:tc>
          <w:tcPr>
            <w:tcW w:w="2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C8305" w14:textId="77777777" w:rsidR="00EF5A04" w:rsidRPr="00EF5A04" w:rsidRDefault="00EF5A04" w:rsidP="00EF5A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B116A" w14:textId="77777777" w:rsidR="00EF5A04" w:rsidRPr="00EF5A04" w:rsidRDefault="00EF5A04" w:rsidP="00EF5A0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ericardial effusio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7C4A2" w14:textId="77777777" w:rsidR="00EF5A04" w:rsidRPr="00EF5A04" w:rsidRDefault="00EF5A04" w:rsidP="00EF5A0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F5A0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1 (24.44)</w:t>
            </w:r>
          </w:p>
        </w:tc>
      </w:tr>
    </w:tbl>
    <w:p w14:paraId="414CAC32" w14:textId="77777777" w:rsidR="00EF5A04" w:rsidRPr="0084530D" w:rsidRDefault="00EF5A04" w:rsidP="007F0BF4">
      <w:pPr>
        <w:pStyle w:val="EndNoteBibliography"/>
        <w:spacing w:line="480" w:lineRule="auto"/>
        <w:rPr>
          <w:lang w:val="en-US"/>
        </w:rPr>
      </w:pPr>
    </w:p>
    <w:sectPr w:rsidR="00EF5A04" w:rsidRPr="0084530D" w:rsidSect="001E6678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DB805" w14:textId="77777777" w:rsidR="00965A93" w:rsidRDefault="00965A93" w:rsidP="00C243CE">
      <w:r>
        <w:separator/>
      </w:r>
    </w:p>
  </w:endnote>
  <w:endnote w:type="continuationSeparator" w:id="0">
    <w:p w14:paraId="79FBFD4A" w14:textId="77777777" w:rsidR="00965A93" w:rsidRDefault="00965A93" w:rsidP="00C24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E2DE4" w14:textId="77777777" w:rsidR="00A61EEA" w:rsidRPr="00E24B41" w:rsidRDefault="00A61EEA">
    <w:pPr>
      <w:pStyle w:val="a6"/>
      <w:jc w:val="right"/>
      <w:rPr>
        <w:rFonts w:ascii="Times New Roman" w:hAnsi="Times New Roman"/>
        <w:b/>
        <w:bCs/>
      </w:rPr>
    </w:pPr>
    <w:r w:rsidRPr="00E24B41">
      <w:rPr>
        <w:rFonts w:ascii="Times New Roman" w:hAnsi="Times New Roman"/>
        <w:b/>
        <w:bCs/>
        <w:lang w:val="zh-CN" w:eastAsia="zh-CN"/>
      </w:rPr>
      <w:t xml:space="preserve"> </w:t>
    </w:r>
    <w:r w:rsidRPr="00E24B41">
      <w:rPr>
        <w:rFonts w:ascii="Times New Roman" w:hAnsi="Times New Roman"/>
        <w:b/>
        <w:bCs/>
        <w:sz w:val="24"/>
        <w:szCs w:val="24"/>
      </w:rPr>
      <w:fldChar w:fldCharType="begin"/>
    </w:r>
    <w:r w:rsidRPr="00E24B41">
      <w:rPr>
        <w:rFonts w:ascii="Times New Roman" w:hAnsi="Times New Roman"/>
        <w:b/>
        <w:bCs/>
      </w:rPr>
      <w:instrText>PAGE</w:instrText>
    </w:r>
    <w:r w:rsidRPr="00E24B41">
      <w:rPr>
        <w:rFonts w:ascii="Times New Roman" w:hAnsi="Times New Roman"/>
        <w:b/>
        <w:bCs/>
        <w:sz w:val="24"/>
        <w:szCs w:val="24"/>
      </w:rPr>
      <w:fldChar w:fldCharType="separate"/>
    </w:r>
    <w:r w:rsidRPr="00E24B41">
      <w:rPr>
        <w:rFonts w:ascii="Times New Roman" w:hAnsi="Times New Roman"/>
        <w:b/>
        <w:bCs/>
        <w:lang w:val="zh-CN" w:eastAsia="zh-CN"/>
      </w:rPr>
      <w:t>2</w:t>
    </w:r>
    <w:r w:rsidRPr="00E24B41">
      <w:rPr>
        <w:rFonts w:ascii="Times New Roman" w:hAnsi="Times New Roman"/>
        <w:b/>
        <w:bCs/>
        <w:sz w:val="24"/>
        <w:szCs w:val="24"/>
      </w:rPr>
      <w:fldChar w:fldCharType="end"/>
    </w:r>
    <w:r w:rsidRPr="00E24B41">
      <w:rPr>
        <w:rFonts w:ascii="Times New Roman" w:hAnsi="Times New Roman"/>
        <w:b/>
        <w:bCs/>
        <w:lang w:val="zh-CN" w:eastAsia="zh-CN"/>
      </w:rPr>
      <w:t xml:space="preserve"> / </w:t>
    </w:r>
    <w:r w:rsidRPr="00E24B41">
      <w:rPr>
        <w:rFonts w:ascii="Times New Roman" w:hAnsi="Times New Roman"/>
        <w:b/>
        <w:bCs/>
        <w:sz w:val="24"/>
        <w:szCs w:val="24"/>
      </w:rPr>
      <w:fldChar w:fldCharType="begin"/>
    </w:r>
    <w:r w:rsidRPr="00E24B41">
      <w:rPr>
        <w:rFonts w:ascii="Times New Roman" w:hAnsi="Times New Roman"/>
        <w:b/>
        <w:bCs/>
      </w:rPr>
      <w:instrText>NUMPAGES</w:instrText>
    </w:r>
    <w:r w:rsidRPr="00E24B41">
      <w:rPr>
        <w:rFonts w:ascii="Times New Roman" w:hAnsi="Times New Roman"/>
        <w:b/>
        <w:bCs/>
        <w:sz w:val="24"/>
        <w:szCs w:val="24"/>
      </w:rPr>
      <w:fldChar w:fldCharType="separate"/>
    </w:r>
    <w:r w:rsidRPr="00E24B41">
      <w:rPr>
        <w:rFonts w:ascii="Times New Roman" w:hAnsi="Times New Roman"/>
        <w:b/>
        <w:bCs/>
        <w:lang w:val="zh-CN" w:eastAsia="zh-CN"/>
      </w:rPr>
      <w:t>2</w:t>
    </w:r>
    <w:r w:rsidRPr="00E24B41">
      <w:rPr>
        <w:rFonts w:ascii="Times New Roman" w:hAnsi="Times New Roman"/>
        <w:b/>
        <w:bCs/>
        <w:sz w:val="24"/>
        <w:szCs w:val="24"/>
      </w:rPr>
      <w:fldChar w:fldCharType="end"/>
    </w:r>
  </w:p>
  <w:p w14:paraId="375331D6" w14:textId="77777777" w:rsidR="00A61EEA" w:rsidRDefault="00A61EE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C05A3" w14:textId="77777777" w:rsidR="00965A93" w:rsidRDefault="00965A93" w:rsidP="00C243CE">
      <w:r>
        <w:separator/>
      </w:r>
    </w:p>
  </w:footnote>
  <w:footnote w:type="continuationSeparator" w:id="0">
    <w:p w14:paraId="454E7D58" w14:textId="77777777" w:rsidR="00965A93" w:rsidRDefault="00965A93" w:rsidP="00C243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AC84236"/>
    <w:multiLevelType w:val="hybridMultilevel"/>
    <w:tmpl w:val="B642B4AA"/>
    <w:lvl w:ilvl="0" w:tplc="E98E695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0292329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889731704">
    <w:abstractNumId w:val="0"/>
  </w:num>
  <w:num w:numId="3" w16cid:durableId="1120419941">
    <w:abstractNumId w:val="0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" w16cid:durableId="2333162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21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D255D0"/>
    <w:rsid w:val="000005F2"/>
    <w:rsid w:val="0001486F"/>
    <w:rsid w:val="000301C7"/>
    <w:rsid w:val="000311E2"/>
    <w:rsid w:val="00031395"/>
    <w:rsid w:val="0004504C"/>
    <w:rsid w:val="0005271E"/>
    <w:rsid w:val="000618CA"/>
    <w:rsid w:val="0006655F"/>
    <w:rsid w:val="00074728"/>
    <w:rsid w:val="00076EA0"/>
    <w:rsid w:val="000852FA"/>
    <w:rsid w:val="0008710F"/>
    <w:rsid w:val="00087E80"/>
    <w:rsid w:val="00093AA9"/>
    <w:rsid w:val="00095F05"/>
    <w:rsid w:val="000A0BB6"/>
    <w:rsid w:val="000A0E04"/>
    <w:rsid w:val="000A2763"/>
    <w:rsid w:val="000A3A16"/>
    <w:rsid w:val="000A6B1F"/>
    <w:rsid w:val="000A6E2A"/>
    <w:rsid w:val="000B197B"/>
    <w:rsid w:val="000B1B6D"/>
    <w:rsid w:val="000B1DAD"/>
    <w:rsid w:val="000B609E"/>
    <w:rsid w:val="000C260E"/>
    <w:rsid w:val="000C2A08"/>
    <w:rsid w:val="000C4E20"/>
    <w:rsid w:val="000C667B"/>
    <w:rsid w:val="000D0AE5"/>
    <w:rsid w:val="000D4150"/>
    <w:rsid w:val="000E268C"/>
    <w:rsid w:val="000E7D1B"/>
    <w:rsid w:val="000F73E0"/>
    <w:rsid w:val="00100D6F"/>
    <w:rsid w:val="00113327"/>
    <w:rsid w:val="00114E61"/>
    <w:rsid w:val="001222D2"/>
    <w:rsid w:val="0012374F"/>
    <w:rsid w:val="001242BB"/>
    <w:rsid w:val="001354DC"/>
    <w:rsid w:val="00144058"/>
    <w:rsid w:val="00151929"/>
    <w:rsid w:val="0015439D"/>
    <w:rsid w:val="0015583A"/>
    <w:rsid w:val="00155FAD"/>
    <w:rsid w:val="0016262F"/>
    <w:rsid w:val="00170398"/>
    <w:rsid w:val="00170B8C"/>
    <w:rsid w:val="0017479E"/>
    <w:rsid w:val="00181B5D"/>
    <w:rsid w:val="00185C6C"/>
    <w:rsid w:val="00191F4B"/>
    <w:rsid w:val="001A0684"/>
    <w:rsid w:val="001A076B"/>
    <w:rsid w:val="001D2EF9"/>
    <w:rsid w:val="001D3457"/>
    <w:rsid w:val="001E3AFA"/>
    <w:rsid w:val="001E6678"/>
    <w:rsid w:val="001F0DAA"/>
    <w:rsid w:val="001F400B"/>
    <w:rsid w:val="00215CCF"/>
    <w:rsid w:val="00217F38"/>
    <w:rsid w:val="0022590E"/>
    <w:rsid w:val="00234A06"/>
    <w:rsid w:val="0025161B"/>
    <w:rsid w:val="00252BCF"/>
    <w:rsid w:val="00253F8C"/>
    <w:rsid w:val="00261DF6"/>
    <w:rsid w:val="00265F11"/>
    <w:rsid w:val="0027192A"/>
    <w:rsid w:val="00274385"/>
    <w:rsid w:val="00276A33"/>
    <w:rsid w:val="0028615D"/>
    <w:rsid w:val="00292807"/>
    <w:rsid w:val="002A3894"/>
    <w:rsid w:val="002A39C6"/>
    <w:rsid w:val="002A7931"/>
    <w:rsid w:val="002B4BDF"/>
    <w:rsid w:val="002B52F9"/>
    <w:rsid w:val="002B65E0"/>
    <w:rsid w:val="002D300C"/>
    <w:rsid w:val="002D74FC"/>
    <w:rsid w:val="002E090D"/>
    <w:rsid w:val="002E45D3"/>
    <w:rsid w:val="002E590F"/>
    <w:rsid w:val="003104F9"/>
    <w:rsid w:val="00320730"/>
    <w:rsid w:val="00321222"/>
    <w:rsid w:val="00321681"/>
    <w:rsid w:val="003302A2"/>
    <w:rsid w:val="00333161"/>
    <w:rsid w:val="00335FB2"/>
    <w:rsid w:val="00340137"/>
    <w:rsid w:val="003542CF"/>
    <w:rsid w:val="00355139"/>
    <w:rsid w:val="00374363"/>
    <w:rsid w:val="00380546"/>
    <w:rsid w:val="003832CB"/>
    <w:rsid w:val="0038616A"/>
    <w:rsid w:val="00393189"/>
    <w:rsid w:val="0039789B"/>
    <w:rsid w:val="003A3FE8"/>
    <w:rsid w:val="003A4C8D"/>
    <w:rsid w:val="003A58B6"/>
    <w:rsid w:val="003B5A25"/>
    <w:rsid w:val="003C00AC"/>
    <w:rsid w:val="003D09B4"/>
    <w:rsid w:val="003D1D98"/>
    <w:rsid w:val="003D70D8"/>
    <w:rsid w:val="003E0880"/>
    <w:rsid w:val="003F5CC1"/>
    <w:rsid w:val="003F7AF0"/>
    <w:rsid w:val="0040032D"/>
    <w:rsid w:val="004044CD"/>
    <w:rsid w:val="00404DF0"/>
    <w:rsid w:val="004234DC"/>
    <w:rsid w:val="00424737"/>
    <w:rsid w:val="004268E9"/>
    <w:rsid w:val="00434728"/>
    <w:rsid w:val="004364B6"/>
    <w:rsid w:val="00441A0C"/>
    <w:rsid w:val="00445674"/>
    <w:rsid w:val="00454444"/>
    <w:rsid w:val="0046691A"/>
    <w:rsid w:val="00477774"/>
    <w:rsid w:val="00483E9A"/>
    <w:rsid w:val="004A5AA0"/>
    <w:rsid w:val="004A5E74"/>
    <w:rsid w:val="004B287D"/>
    <w:rsid w:val="004B3BD6"/>
    <w:rsid w:val="004B590C"/>
    <w:rsid w:val="004C0229"/>
    <w:rsid w:val="004C0AD2"/>
    <w:rsid w:val="004C6C27"/>
    <w:rsid w:val="004D2731"/>
    <w:rsid w:val="004E4123"/>
    <w:rsid w:val="004F194E"/>
    <w:rsid w:val="004F2D4A"/>
    <w:rsid w:val="00501FB9"/>
    <w:rsid w:val="00502ACB"/>
    <w:rsid w:val="0052238F"/>
    <w:rsid w:val="005302BD"/>
    <w:rsid w:val="00540CA6"/>
    <w:rsid w:val="005423AB"/>
    <w:rsid w:val="00543C5B"/>
    <w:rsid w:val="00547907"/>
    <w:rsid w:val="005514BE"/>
    <w:rsid w:val="0055376F"/>
    <w:rsid w:val="00554D82"/>
    <w:rsid w:val="005579FC"/>
    <w:rsid w:val="00562017"/>
    <w:rsid w:val="0056651F"/>
    <w:rsid w:val="00577F76"/>
    <w:rsid w:val="0059264B"/>
    <w:rsid w:val="0059548E"/>
    <w:rsid w:val="005A64D0"/>
    <w:rsid w:val="005B0901"/>
    <w:rsid w:val="005B30B2"/>
    <w:rsid w:val="005B4B8D"/>
    <w:rsid w:val="005B4D91"/>
    <w:rsid w:val="005B519D"/>
    <w:rsid w:val="005C6B8D"/>
    <w:rsid w:val="005D0F7F"/>
    <w:rsid w:val="005D137D"/>
    <w:rsid w:val="005D69EA"/>
    <w:rsid w:val="005F369F"/>
    <w:rsid w:val="005F7E04"/>
    <w:rsid w:val="0060106F"/>
    <w:rsid w:val="006023B9"/>
    <w:rsid w:val="00604E0A"/>
    <w:rsid w:val="006066DA"/>
    <w:rsid w:val="00607C81"/>
    <w:rsid w:val="00615D4A"/>
    <w:rsid w:val="006238A3"/>
    <w:rsid w:val="00623D36"/>
    <w:rsid w:val="00625A65"/>
    <w:rsid w:val="006531BA"/>
    <w:rsid w:val="00657ECC"/>
    <w:rsid w:val="00662B32"/>
    <w:rsid w:val="00664E0B"/>
    <w:rsid w:val="0067407F"/>
    <w:rsid w:val="006764C7"/>
    <w:rsid w:val="006767DA"/>
    <w:rsid w:val="00677EF9"/>
    <w:rsid w:val="00683B4B"/>
    <w:rsid w:val="00687A9C"/>
    <w:rsid w:val="006A3EDF"/>
    <w:rsid w:val="006A4FC2"/>
    <w:rsid w:val="006B2827"/>
    <w:rsid w:val="006B4FDA"/>
    <w:rsid w:val="006C563F"/>
    <w:rsid w:val="006D123B"/>
    <w:rsid w:val="006D5552"/>
    <w:rsid w:val="006E2259"/>
    <w:rsid w:val="006F059C"/>
    <w:rsid w:val="006F08B7"/>
    <w:rsid w:val="006F3E08"/>
    <w:rsid w:val="006F7900"/>
    <w:rsid w:val="007040D4"/>
    <w:rsid w:val="00705394"/>
    <w:rsid w:val="007171DE"/>
    <w:rsid w:val="0072089C"/>
    <w:rsid w:val="00723A54"/>
    <w:rsid w:val="007264F2"/>
    <w:rsid w:val="00736C63"/>
    <w:rsid w:val="00737A22"/>
    <w:rsid w:val="00740C95"/>
    <w:rsid w:val="0074308C"/>
    <w:rsid w:val="00746A3A"/>
    <w:rsid w:val="00753AD8"/>
    <w:rsid w:val="00761C35"/>
    <w:rsid w:val="00765D15"/>
    <w:rsid w:val="0077259A"/>
    <w:rsid w:val="00777616"/>
    <w:rsid w:val="007800C8"/>
    <w:rsid w:val="00787209"/>
    <w:rsid w:val="007875D3"/>
    <w:rsid w:val="00787FD9"/>
    <w:rsid w:val="00795028"/>
    <w:rsid w:val="007A1E27"/>
    <w:rsid w:val="007B1097"/>
    <w:rsid w:val="007D0BF6"/>
    <w:rsid w:val="007D412E"/>
    <w:rsid w:val="007D637E"/>
    <w:rsid w:val="007E5E8D"/>
    <w:rsid w:val="007E777A"/>
    <w:rsid w:val="007F06BC"/>
    <w:rsid w:val="007F0BF4"/>
    <w:rsid w:val="007F2FE8"/>
    <w:rsid w:val="007F3473"/>
    <w:rsid w:val="007F7D3A"/>
    <w:rsid w:val="0080185E"/>
    <w:rsid w:val="008125D9"/>
    <w:rsid w:val="00824149"/>
    <w:rsid w:val="008261F4"/>
    <w:rsid w:val="00826C2F"/>
    <w:rsid w:val="00835BF4"/>
    <w:rsid w:val="008446E7"/>
    <w:rsid w:val="0084530D"/>
    <w:rsid w:val="00846B3D"/>
    <w:rsid w:val="00847C03"/>
    <w:rsid w:val="00850E23"/>
    <w:rsid w:val="00856ED0"/>
    <w:rsid w:val="00857D3E"/>
    <w:rsid w:val="0086392B"/>
    <w:rsid w:val="0088605A"/>
    <w:rsid w:val="00886C93"/>
    <w:rsid w:val="00886FA3"/>
    <w:rsid w:val="00887276"/>
    <w:rsid w:val="00896B9E"/>
    <w:rsid w:val="008A018A"/>
    <w:rsid w:val="008B1B2F"/>
    <w:rsid w:val="008C2CBB"/>
    <w:rsid w:val="008C5549"/>
    <w:rsid w:val="008C56DE"/>
    <w:rsid w:val="008C5C22"/>
    <w:rsid w:val="008C7DD9"/>
    <w:rsid w:val="008D2D7C"/>
    <w:rsid w:val="008D3BCB"/>
    <w:rsid w:val="008D7051"/>
    <w:rsid w:val="008F15DD"/>
    <w:rsid w:val="008F1A18"/>
    <w:rsid w:val="008F3F81"/>
    <w:rsid w:val="00907A86"/>
    <w:rsid w:val="0091004E"/>
    <w:rsid w:val="0091147B"/>
    <w:rsid w:val="00912DB3"/>
    <w:rsid w:val="009222A5"/>
    <w:rsid w:val="009269CB"/>
    <w:rsid w:val="00945573"/>
    <w:rsid w:val="009465D0"/>
    <w:rsid w:val="00951300"/>
    <w:rsid w:val="00965A93"/>
    <w:rsid w:val="00970669"/>
    <w:rsid w:val="009734EB"/>
    <w:rsid w:val="00974970"/>
    <w:rsid w:val="00976013"/>
    <w:rsid w:val="00983CEC"/>
    <w:rsid w:val="009853CD"/>
    <w:rsid w:val="00993573"/>
    <w:rsid w:val="00996590"/>
    <w:rsid w:val="00997F19"/>
    <w:rsid w:val="009B6C25"/>
    <w:rsid w:val="009C077C"/>
    <w:rsid w:val="009D2641"/>
    <w:rsid w:val="009D297E"/>
    <w:rsid w:val="009D6CF3"/>
    <w:rsid w:val="009F0A83"/>
    <w:rsid w:val="009F1E25"/>
    <w:rsid w:val="009F4E32"/>
    <w:rsid w:val="009F5FA4"/>
    <w:rsid w:val="009F7531"/>
    <w:rsid w:val="00A010C8"/>
    <w:rsid w:val="00A04B0A"/>
    <w:rsid w:val="00A1404E"/>
    <w:rsid w:val="00A2167E"/>
    <w:rsid w:val="00A22D39"/>
    <w:rsid w:val="00A24A15"/>
    <w:rsid w:val="00A45898"/>
    <w:rsid w:val="00A5384A"/>
    <w:rsid w:val="00A54268"/>
    <w:rsid w:val="00A57205"/>
    <w:rsid w:val="00A61121"/>
    <w:rsid w:val="00A61EEA"/>
    <w:rsid w:val="00A75BBA"/>
    <w:rsid w:val="00A81585"/>
    <w:rsid w:val="00A81975"/>
    <w:rsid w:val="00A81FBC"/>
    <w:rsid w:val="00A851B9"/>
    <w:rsid w:val="00A914F8"/>
    <w:rsid w:val="00A91B50"/>
    <w:rsid w:val="00A96425"/>
    <w:rsid w:val="00A976E6"/>
    <w:rsid w:val="00AA0E9C"/>
    <w:rsid w:val="00AA2375"/>
    <w:rsid w:val="00AA3700"/>
    <w:rsid w:val="00AA3B9A"/>
    <w:rsid w:val="00AB348D"/>
    <w:rsid w:val="00AB79BB"/>
    <w:rsid w:val="00AC3AB0"/>
    <w:rsid w:val="00AC6378"/>
    <w:rsid w:val="00AC7CEA"/>
    <w:rsid w:val="00AD2F91"/>
    <w:rsid w:val="00AD45F0"/>
    <w:rsid w:val="00AE5E84"/>
    <w:rsid w:val="00B03673"/>
    <w:rsid w:val="00B20BB1"/>
    <w:rsid w:val="00B2402F"/>
    <w:rsid w:val="00B25F78"/>
    <w:rsid w:val="00B331AF"/>
    <w:rsid w:val="00B41F89"/>
    <w:rsid w:val="00B469FE"/>
    <w:rsid w:val="00B529E7"/>
    <w:rsid w:val="00B550DA"/>
    <w:rsid w:val="00B61269"/>
    <w:rsid w:val="00B65875"/>
    <w:rsid w:val="00B660D1"/>
    <w:rsid w:val="00B661FA"/>
    <w:rsid w:val="00B66FA5"/>
    <w:rsid w:val="00B75189"/>
    <w:rsid w:val="00B75F24"/>
    <w:rsid w:val="00B772DD"/>
    <w:rsid w:val="00B77502"/>
    <w:rsid w:val="00B83C6F"/>
    <w:rsid w:val="00B85FDC"/>
    <w:rsid w:val="00B86A6C"/>
    <w:rsid w:val="00B90348"/>
    <w:rsid w:val="00B90EED"/>
    <w:rsid w:val="00B91BA5"/>
    <w:rsid w:val="00B95653"/>
    <w:rsid w:val="00B979B9"/>
    <w:rsid w:val="00BA330D"/>
    <w:rsid w:val="00BA4811"/>
    <w:rsid w:val="00BB0122"/>
    <w:rsid w:val="00BB5083"/>
    <w:rsid w:val="00BD3F17"/>
    <w:rsid w:val="00BD7602"/>
    <w:rsid w:val="00BE09EF"/>
    <w:rsid w:val="00BE386C"/>
    <w:rsid w:val="00BE654B"/>
    <w:rsid w:val="00C02289"/>
    <w:rsid w:val="00C02AE5"/>
    <w:rsid w:val="00C12A1D"/>
    <w:rsid w:val="00C15754"/>
    <w:rsid w:val="00C16812"/>
    <w:rsid w:val="00C217D6"/>
    <w:rsid w:val="00C22943"/>
    <w:rsid w:val="00C243CE"/>
    <w:rsid w:val="00C33CC2"/>
    <w:rsid w:val="00C44FD0"/>
    <w:rsid w:val="00C45D60"/>
    <w:rsid w:val="00C4688F"/>
    <w:rsid w:val="00C55181"/>
    <w:rsid w:val="00C55205"/>
    <w:rsid w:val="00C56109"/>
    <w:rsid w:val="00C70E1C"/>
    <w:rsid w:val="00C77C92"/>
    <w:rsid w:val="00C83F6A"/>
    <w:rsid w:val="00C868E3"/>
    <w:rsid w:val="00C87E02"/>
    <w:rsid w:val="00C916BA"/>
    <w:rsid w:val="00C91B28"/>
    <w:rsid w:val="00C9578A"/>
    <w:rsid w:val="00CA47BC"/>
    <w:rsid w:val="00CB0EC4"/>
    <w:rsid w:val="00CB1426"/>
    <w:rsid w:val="00CB2793"/>
    <w:rsid w:val="00CB4A60"/>
    <w:rsid w:val="00CC0582"/>
    <w:rsid w:val="00CC1EAB"/>
    <w:rsid w:val="00CC5A81"/>
    <w:rsid w:val="00CC65B5"/>
    <w:rsid w:val="00CD02BB"/>
    <w:rsid w:val="00CD2A95"/>
    <w:rsid w:val="00CD327F"/>
    <w:rsid w:val="00CF3242"/>
    <w:rsid w:val="00D00423"/>
    <w:rsid w:val="00D032D5"/>
    <w:rsid w:val="00D10ADF"/>
    <w:rsid w:val="00D1138D"/>
    <w:rsid w:val="00D1160D"/>
    <w:rsid w:val="00D13625"/>
    <w:rsid w:val="00D139D0"/>
    <w:rsid w:val="00D20BED"/>
    <w:rsid w:val="00D24FA9"/>
    <w:rsid w:val="00D255D0"/>
    <w:rsid w:val="00D2656D"/>
    <w:rsid w:val="00D265BA"/>
    <w:rsid w:val="00D3696F"/>
    <w:rsid w:val="00D370DF"/>
    <w:rsid w:val="00D4706A"/>
    <w:rsid w:val="00D56554"/>
    <w:rsid w:val="00D62EDC"/>
    <w:rsid w:val="00D64481"/>
    <w:rsid w:val="00D70C50"/>
    <w:rsid w:val="00D718A3"/>
    <w:rsid w:val="00D74E2D"/>
    <w:rsid w:val="00D75119"/>
    <w:rsid w:val="00D779E8"/>
    <w:rsid w:val="00D87CD0"/>
    <w:rsid w:val="00DA1A2C"/>
    <w:rsid w:val="00DA217C"/>
    <w:rsid w:val="00DA3B8C"/>
    <w:rsid w:val="00DB19A9"/>
    <w:rsid w:val="00DC1E5A"/>
    <w:rsid w:val="00DD2196"/>
    <w:rsid w:val="00DD4A23"/>
    <w:rsid w:val="00DD7F92"/>
    <w:rsid w:val="00DE1829"/>
    <w:rsid w:val="00DE4BFB"/>
    <w:rsid w:val="00DE5B20"/>
    <w:rsid w:val="00DE7443"/>
    <w:rsid w:val="00DF35B4"/>
    <w:rsid w:val="00E04AAE"/>
    <w:rsid w:val="00E06967"/>
    <w:rsid w:val="00E105DE"/>
    <w:rsid w:val="00E11DBE"/>
    <w:rsid w:val="00E12171"/>
    <w:rsid w:val="00E128AD"/>
    <w:rsid w:val="00E14AB4"/>
    <w:rsid w:val="00E20C74"/>
    <w:rsid w:val="00E23ADB"/>
    <w:rsid w:val="00E26965"/>
    <w:rsid w:val="00E361C4"/>
    <w:rsid w:val="00E44F96"/>
    <w:rsid w:val="00E5231C"/>
    <w:rsid w:val="00E548F8"/>
    <w:rsid w:val="00E54C13"/>
    <w:rsid w:val="00E57AAD"/>
    <w:rsid w:val="00E621A4"/>
    <w:rsid w:val="00E64B22"/>
    <w:rsid w:val="00E91A41"/>
    <w:rsid w:val="00E92C5E"/>
    <w:rsid w:val="00E958EE"/>
    <w:rsid w:val="00EA0D39"/>
    <w:rsid w:val="00EB0EE8"/>
    <w:rsid w:val="00EC22A1"/>
    <w:rsid w:val="00ED1265"/>
    <w:rsid w:val="00ED5B6E"/>
    <w:rsid w:val="00EE0E0A"/>
    <w:rsid w:val="00EE7AA4"/>
    <w:rsid w:val="00EF5A04"/>
    <w:rsid w:val="00EF7975"/>
    <w:rsid w:val="00F054AE"/>
    <w:rsid w:val="00F07B51"/>
    <w:rsid w:val="00F11E2B"/>
    <w:rsid w:val="00F13B4E"/>
    <w:rsid w:val="00F155E2"/>
    <w:rsid w:val="00F15965"/>
    <w:rsid w:val="00F26F32"/>
    <w:rsid w:val="00F3275F"/>
    <w:rsid w:val="00F33365"/>
    <w:rsid w:val="00F34BE0"/>
    <w:rsid w:val="00F3653E"/>
    <w:rsid w:val="00F3784C"/>
    <w:rsid w:val="00F46330"/>
    <w:rsid w:val="00F57601"/>
    <w:rsid w:val="00F57CEA"/>
    <w:rsid w:val="00F6067D"/>
    <w:rsid w:val="00F64E6D"/>
    <w:rsid w:val="00F74BB6"/>
    <w:rsid w:val="00F8208C"/>
    <w:rsid w:val="00F85B8B"/>
    <w:rsid w:val="00F975C7"/>
    <w:rsid w:val="00FA0814"/>
    <w:rsid w:val="00FA5B99"/>
    <w:rsid w:val="00FB0B09"/>
    <w:rsid w:val="00FB1DB1"/>
    <w:rsid w:val="00FB2543"/>
    <w:rsid w:val="00FB2DD3"/>
    <w:rsid w:val="00FB3FFF"/>
    <w:rsid w:val="00FC23FC"/>
    <w:rsid w:val="00FC37C8"/>
    <w:rsid w:val="00FC3ABF"/>
    <w:rsid w:val="00FC3F66"/>
    <w:rsid w:val="00FC4718"/>
    <w:rsid w:val="00FD0766"/>
    <w:rsid w:val="00FD617F"/>
    <w:rsid w:val="00FF0F78"/>
    <w:rsid w:val="00FF3444"/>
    <w:rsid w:val="00FF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676D71"/>
  <w15:docId w15:val="{938EF6A4-C06A-4F39-ADD2-79B277B83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5D0"/>
    <w:pPr>
      <w:widowControl w:val="0"/>
      <w:jc w:val="both"/>
    </w:pPr>
    <w:rPr>
      <w:rFonts w:ascii="等线" w:eastAsia="宋体" w:hAnsi="等线" w:cs="Times New Roman"/>
    </w:rPr>
  </w:style>
  <w:style w:type="paragraph" w:styleId="1">
    <w:name w:val="heading 1"/>
    <w:basedOn w:val="a0"/>
    <w:next w:val="a"/>
    <w:link w:val="10"/>
    <w:uiPriority w:val="2"/>
    <w:qFormat/>
    <w:rsid w:val="00554D82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554D82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554D8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554D8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554D8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D255D0"/>
    <w:pPr>
      <w:jc w:val="center"/>
    </w:pPr>
    <w:rPr>
      <w:rFonts w:eastAsia="等线"/>
      <w:noProof/>
      <w:kern w:val="0"/>
      <w:sz w:val="20"/>
      <w:szCs w:val="20"/>
      <w:lang w:val="x-none" w:eastAsia="x-none"/>
    </w:rPr>
  </w:style>
  <w:style w:type="character" w:customStyle="1" w:styleId="EndNoteBibliographyTitle0">
    <w:name w:val="EndNote Bibliography Title 字符"/>
    <w:link w:val="EndNoteBibliographyTitle"/>
    <w:rsid w:val="00D255D0"/>
    <w:rPr>
      <w:rFonts w:ascii="等线" w:eastAsia="等线" w:hAnsi="等线" w:cs="Times New Roman"/>
      <w:noProof/>
      <w:kern w:val="0"/>
      <w:sz w:val="20"/>
      <w:szCs w:val="20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D255D0"/>
    <w:rPr>
      <w:rFonts w:eastAsia="等线"/>
      <w:noProof/>
      <w:kern w:val="0"/>
      <w:sz w:val="20"/>
      <w:szCs w:val="20"/>
      <w:lang w:val="x-none" w:eastAsia="x-none"/>
    </w:rPr>
  </w:style>
  <w:style w:type="character" w:customStyle="1" w:styleId="EndNoteBibliography0">
    <w:name w:val="EndNote Bibliography 字符"/>
    <w:link w:val="EndNoteBibliography"/>
    <w:rsid w:val="00D255D0"/>
    <w:rPr>
      <w:rFonts w:ascii="等线" w:eastAsia="等线" w:hAnsi="等线" w:cs="Times New Roman"/>
      <w:noProof/>
      <w:kern w:val="0"/>
      <w:sz w:val="20"/>
      <w:szCs w:val="20"/>
      <w:lang w:val="x-none" w:eastAsia="x-none"/>
    </w:rPr>
  </w:style>
  <w:style w:type="character" w:customStyle="1" w:styleId="tgt">
    <w:name w:val="tgt"/>
    <w:basedOn w:val="a1"/>
    <w:rsid w:val="00D255D0"/>
  </w:style>
  <w:style w:type="paragraph" w:styleId="a4">
    <w:name w:val="header"/>
    <w:basedOn w:val="a"/>
    <w:link w:val="a5"/>
    <w:uiPriority w:val="99"/>
    <w:unhideWhenUsed/>
    <w:rsid w:val="00D255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5">
    <w:name w:val="页眉 字符"/>
    <w:link w:val="a4"/>
    <w:uiPriority w:val="99"/>
    <w:rsid w:val="00D255D0"/>
    <w:rPr>
      <w:rFonts w:ascii="等线" w:eastAsia="宋体" w:hAnsi="等线" w:cs="Times New Roman"/>
      <w:kern w:val="0"/>
      <w:sz w:val="18"/>
      <w:szCs w:val="18"/>
      <w:lang w:val="x-none" w:eastAsia="x-none"/>
    </w:rPr>
  </w:style>
  <w:style w:type="paragraph" w:styleId="a6">
    <w:name w:val="footer"/>
    <w:basedOn w:val="a"/>
    <w:link w:val="a7"/>
    <w:uiPriority w:val="99"/>
    <w:unhideWhenUsed/>
    <w:rsid w:val="00D255D0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7">
    <w:name w:val="页脚 字符"/>
    <w:link w:val="a6"/>
    <w:uiPriority w:val="99"/>
    <w:rsid w:val="00D255D0"/>
    <w:rPr>
      <w:rFonts w:ascii="等线" w:eastAsia="宋体" w:hAnsi="等线" w:cs="Times New Roman"/>
      <w:kern w:val="0"/>
      <w:sz w:val="18"/>
      <w:szCs w:val="18"/>
      <w:lang w:val="x-none" w:eastAsia="x-none"/>
    </w:rPr>
  </w:style>
  <w:style w:type="character" w:customStyle="1" w:styleId="src">
    <w:name w:val="src"/>
    <w:basedOn w:val="a1"/>
    <w:rsid w:val="00D255D0"/>
  </w:style>
  <w:style w:type="character" w:customStyle="1" w:styleId="tgt1">
    <w:name w:val="tgt1"/>
    <w:basedOn w:val="a1"/>
    <w:rsid w:val="00D255D0"/>
  </w:style>
  <w:style w:type="character" w:styleId="a8">
    <w:name w:val="Hyperlink"/>
    <w:uiPriority w:val="99"/>
    <w:unhideWhenUsed/>
    <w:rsid w:val="00D255D0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D255D0"/>
    <w:rPr>
      <w:kern w:val="0"/>
      <w:sz w:val="18"/>
      <w:szCs w:val="18"/>
      <w:lang w:val="x-none" w:eastAsia="x-none"/>
    </w:rPr>
  </w:style>
  <w:style w:type="character" w:customStyle="1" w:styleId="aa">
    <w:name w:val="批注框文本 字符"/>
    <w:link w:val="a9"/>
    <w:uiPriority w:val="99"/>
    <w:semiHidden/>
    <w:rsid w:val="00D255D0"/>
    <w:rPr>
      <w:rFonts w:ascii="等线" w:eastAsia="宋体" w:hAnsi="等线" w:cs="Times New Roman"/>
      <w:kern w:val="0"/>
      <w:sz w:val="18"/>
      <w:szCs w:val="18"/>
      <w:lang w:val="x-none" w:eastAsia="x-none"/>
    </w:rPr>
  </w:style>
  <w:style w:type="paragraph" w:styleId="ab">
    <w:name w:val="Revision"/>
    <w:hidden/>
    <w:uiPriority w:val="99"/>
    <w:semiHidden/>
    <w:rsid w:val="00D255D0"/>
    <w:rPr>
      <w:rFonts w:ascii="等线" w:eastAsia="宋体" w:hAnsi="等线" w:cs="Times New Roman"/>
    </w:rPr>
  </w:style>
  <w:style w:type="character" w:styleId="ac">
    <w:name w:val="annotation reference"/>
    <w:uiPriority w:val="99"/>
    <w:semiHidden/>
    <w:unhideWhenUsed/>
    <w:rsid w:val="00D255D0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D255D0"/>
    <w:rPr>
      <w:sz w:val="20"/>
      <w:szCs w:val="20"/>
    </w:rPr>
  </w:style>
  <w:style w:type="character" w:customStyle="1" w:styleId="ae">
    <w:name w:val="批注文字 字符"/>
    <w:link w:val="ad"/>
    <w:uiPriority w:val="99"/>
    <w:rsid w:val="00D255D0"/>
    <w:rPr>
      <w:rFonts w:ascii="等线" w:eastAsia="宋体" w:hAnsi="等线" w:cs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D255D0"/>
    <w:rPr>
      <w:b/>
      <w:bCs/>
    </w:rPr>
  </w:style>
  <w:style w:type="character" w:customStyle="1" w:styleId="af0">
    <w:name w:val="批注主题 字符"/>
    <w:link w:val="af"/>
    <w:uiPriority w:val="99"/>
    <w:semiHidden/>
    <w:rsid w:val="00D255D0"/>
    <w:rPr>
      <w:rFonts w:ascii="等线" w:eastAsia="宋体" w:hAnsi="等线" w:cs="Times New Roman"/>
      <w:b/>
      <w:bCs/>
      <w:sz w:val="20"/>
      <w:szCs w:val="20"/>
    </w:rPr>
  </w:style>
  <w:style w:type="character" w:styleId="af1">
    <w:name w:val="Unresolved Mention"/>
    <w:uiPriority w:val="99"/>
    <w:semiHidden/>
    <w:unhideWhenUsed/>
    <w:rsid w:val="00D255D0"/>
    <w:rPr>
      <w:color w:val="605E5C"/>
      <w:shd w:val="clear" w:color="auto" w:fill="E1DFDD"/>
    </w:rPr>
  </w:style>
  <w:style w:type="character" w:styleId="af2">
    <w:name w:val="line number"/>
    <w:basedOn w:val="a1"/>
    <w:uiPriority w:val="99"/>
    <w:semiHidden/>
    <w:unhideWhenUsed/>
    <w:rsid w:val="00D255D0"/>
  </w:style>
  <w:style w:type="paragraph" w:styleId="a0">
    <w:name w:val="List Paragraph"/>
    <w:basedOn w:val="a"/>
    <w:uiPriority w:val="34"/>
    <w:qFormat/>
    <w:rsid w:val="00274385"/>
    <w:pPr>
      <w:ind w:firstLineChars="200" w:firstLine="420"/>
    </w:pPr>
  </w:style>
  <w:style w:type="character" w:customStyle="1" w:styleId="10">
    <w:name w:val="标题 1 字符"/>
    <w:basedOn w:val="a1"/>
    <w:link w:val="1"/>
    <w:uiPriority w:val="2"/>
    <w:rsid w:val="00554D8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554D8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554D8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554D8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554D8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554D82"/>
    <w:pPr>
      <w:numPr>
        <w:numId w:val="2"/>
      </w:numPr>
    </w:pPr>
  </w:style>
  <w:style w:type="character" w:styleId="af3">
    <w:name w:val="Strong"/>
    <w:basedOn w:val="a1"/>
    <w:uiPriority w:val="22"/>
    <w:qFormat/>
    <w:rsid w:val="00A91B50"/>
    <w:rPr>
      <w:b/>
      <w:bCs/>
    </w:rPr>
  </w:style>
  <w:style w:type="paragraph" w:customStyle="1" w:styleId="SupplementaryMaterial">
    <w:name w:val="Supplementary Material"/>
    <w:basedOn w:val="af4"/>
    <w:next w:val="af4"/>
    <w:qFormat/>
    <w:rsid w:val="00217F3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4">
    <w:name w:val="Title"/>
    <w:basedOn w:val="a"/>
    <w:next w:val="a"/>
    <w:link w:val="af5"/>
    <w:uiPriority w:val="10"/>
    <w:qFormat/>
    <w:rsid w:val="00217F3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5">
    <w:name w:val="标题 字符"/>
    <w:basedOn w:val="a1"/>
    <w:link w:val="af4"/>
    <w:uiPriority w:val="10"/>
    <w:rsid w:val="00217F38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7</TotalTime>
  <Pages>4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 cao</dc:creator>
  <cp:keywords/>
  <dc:description/>
  <cp:lastModifiedBy>ll cao</cp:lastModifiedBy>
  <cp:revision>275</cp:revision>
  <dcterms:created xsi:type="dcterms:W3CDTF">2022-12-19T15:09:00Z</dcterms:created>
  <dcterms:modified xsi:type="dcterms:W3CDTF">2023-03-26T09:25:00Z</dcterms:modified>
</cp:coreProperties>
</file>